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0F85C" w14:textId="4631C298" w:rsidR="002D7374" w:rsidRPr="004D7F39" w:rsidRDefault="007D0BCE" w:rsidP="007D0BCE">
      <w:pPr>
        <w:spacing w:after="0" w:line="240" w:lineRule="auto"/>
        <w:jc w:val="center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F816CEB" wp14:editId="32FD2FE1">
            <wp:simplePos x="0" y="0"/>
            <wp:positionH relativeFrom="column">
              <wp:posOffset>-372990</wp:posOffset>
            </wp:positionH>
            <wp:positionV relativeFrom="paragraph">
              <wp:posOffset>488</wp:posOffset>
            </wp:positionV>
            <wp:extent cx="2024514" cy="720769"/>
            <wp:effectExtent l="0" t="0" r="0" b="3175"/>
            <wp:wrapTight wrapText="bothSides">
              <wp:wrapPolygon edited="0">
                <wp:start x="0" y="0"/>
                <wp:lineTo x="0" y="21315"/>
                <wp:lineTo x="21410" y="21315"/>
                <wp:lineTo x="21410" y="0"/>
                <wp:lineTo x="0" y="0"/>
              </wp:wrapPolygon>
            </wp:wrapTight>
            <wp:docPr id="1255663463" name="Picture 1255663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4514" cy="7207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6DBCD0DD" wp14:editId="410A2E66">
            <wp:simplePos x="0" y="0"/>
            <wp:positionH relativeFrom="column">
              <wp:posOffset>2058035</wp:posOffset>
            </wp:positionH>
            <wp:positionV relativeFrom="paragraph">
              <wp:posOffset>244</wp:posOffset>
            </wp:positionV>
            <wp:extent cx="635000" cy="609600"/>
            <wp:effectExtent l="0" t="0" r="0" b="0"/>
            <wp:wrapTight wrapText="bothSides">
              <wp:wrapPolygon edited="0">
                <wp:start x="8640" y="450"/>
                <wp:lineTo x="2592" y="5400"/>
                <wp:lineTo x="2592" y="7200"/>
                <wp:lineTo x="3456" y="9450"/>
                <wp:lineTo x="0" y="13050"/>
                <wp:lineTo x="0" y="21150"/>
                <wp:lineTo x="20736" y="21150"/>
                <wp:lineTo x="21168" y="17100"/>
                <wp:lineTo x="21168" y="9450"/>
                <wp:lineTo x="19008" y="6300"/>
                <wp:lineTo x="12528" y="450"/>
                <wp:lineTo x="8640" y="450"/>
              </wp:wrapPolygon>
            </wp:wrapTight>
            <wp:docPr id="1137764993" name="Picture 11377649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2676157F" wp14:editId="10B0C8D3">
            <wp:simplePos x="0" y="0"/>
            <wp:positionH relativeFrom="column">
              <wp:posOffset>4892382</wp:posOffset>
            </wp:positionH>
            <wp:positionV relativeFrom="paragraph">
              <wp:posOffset>439</wp:posOffset>
            </wp:positionV>
            <wp:extent cx="1578610" cy="847090"/>
            <wp:effectExtent l="0" t="0" r="0" b="0"/>
            <wp:wrapTight wrapText="bothSides">
              <wp:wrapPolygon edited="0">
                <wp:start x="521" y="648"/>
                <wp:lineTo x="695" y="20078"/>
                <wp:lineTo x="869" y="20726"/>
                <wp:lineTo x="20505" y="20726"/>
                <wp:lineTo x="20679" y="19106"/>
                <wp:lineTo x="20679" y="3886"/>
                <wp:lineTo x="12685" y="1619"/>
                <wp:lineTo x="4344" y="648"/>
                <wp:lineTo x="521" y="648"/>
              </wp:wrapPolygon>
            </wp:wrapTight>
            <wp:docPr id="1682042153" name="Picture 1682042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8610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480B873D">
        <w:rPr>
          <w:noProof/>
        </w:rPr>
        <w:drawing>
          <wp:inline distT="0" distB="0" distL="0" distR="0" wp14:anchorId="00B0A78E" wp14:editId="0E2BCB20">
            <wp:extent cx="1714588" cy="952549"/>
            <wp:effectExtent l="0" t="0" r="0" b="0"/>
            <wp:docPr id="1791617430" name="Picture 17916174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88" cy="95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9A57E" w14:textId="629629C6" w:rsidR="002D7374" w:rsidRPr="004D7F39" w:rsidRDefault="002D7374" w:rsidP="007D0BCE">
      <w:pPr>
        <w:spacing w:after="0" w:line="240" w:lineRule="auto"/>
        <w:jc w:val="center"/>
        <w:rPr>
          <w:b/>
          <w:bCs/>
        </w:rPr>
      </w:pPr>
      <w:r w:rsidRPr="49A21CA9">
        <w:rPr>
          <w:b/>
          <w:bCs/>
        </w:rPr>
        <w:t>AGENDA</w:t>
      </w:r>
    </w:p>
    <w:p w14:paraId="241E8FEB" w14:textId="77777777" w:rsidR="002D7374" w:rsidRPr="00B54E14" w:rsidRDefault="002D7374" w:rsidP="007D0BCE">
      <w:pPr>
        <w:spacing w:after="0" w:line="240" w:lineRule="auto"/>
        <w:jc w:val="center"/>
        <w:rPr>
          <w:b/>
          <w:color w:val="538135" w:themeColor="accent6" w:themeShade="BF"/>
        </w:rPr>
      </w:pPr>
      <w:r w:rsidRPr="00B54E14">
        <w:rPr>
          <w:b/>
          <w:color w:val="538135" w:themeColor="accent6" w:themeShade="BF"/>
        </w:rPr>
        <w:t>CERTIN Mentorship Workshop</w:t>
      </w:r>
    </w:p>
    <w:p w14:paraId="4383E63E" w14:textId="77777777" w:rsidR="002D7374" w:rsidRPr="00E63960" w:rsidRDefault="002D7374" w:rsidP="007D0BCE">
      <w:pPr>
        <w:spacing w:after="0" w:line="240" w:lineRule="auto"/>
        <w:jc w:val="center"/>
        <w:rPr>
          <w:b/>
        </w:rPr>
      </w:pPr>
      <w:r>
        <w:rPr>
          <w:b/>
        </w:rPr>
        <w:t xml:space="preserve">Venue: Rockview Hotel, </w:t>
      </w:r>
      <w:proofErr w:type="spellStart"/>
      <w:r>
        <w:rPr>
          <w:b/>
        </w:rPr>
        <w:t>Wuse</w:t>
      </w:r>
      <w:proofErr w:type="spellEnd"/>
      <w:r>
        <w:rPr>
          <w:b/>
        </w:rPr>
        <w:t xml:space="preserve"> II, Abuja</w:t>
      </w:r>
    </w:p>
    <w:p w14:paraId="25988733" w14:textId="417D83DF" w:rsidR="00873137" w:rsidRPr="007D0BCE" w:rsidRDefault="002D7374" w:rsidP="007D0BCE">
      <w:pPr>
        <w:spacing w:after="0" w:line="240" w:lineRule="auto"/>
        <w:jc w:val="center"/>
        <w:rPr>
          <w:rFonts w:ascii="Calibri" w:eastAsia="Calibri" w:hAnsi="Calibri" w:cs="Calibri"/>
          <w:b/>
          <w:i/>
          <w:iCs/>
        </w:rPr>
      </w:pPr>
      <w:r>
        <w:rPr>
          <w:rFonts w:ascii="Calibri" w:eastAsia="Calibri" w:hAnsi="Calibri" w:cs="Calibri"/>
          <w:b/>
          <w:i/>
          <w:iCs/>
        </w:rPr>
        <w:t xml:space="preserve">Dates: </w:t>
      </w:r>
      <w:r w:rsidRPr="00213176">
        <w:rPr>
          <w:rFonts w:ascii="Calibri" w:eastAsia="Calibri" w:hAnsi="Calibri" w:cs="Calibri"/>
          <w:b/>
          <w:i/>
          <w:iCs/>
        </w:rPr>
        <w:t>Thursday April 25</w:t>
      </w:r>
      <w:r>
        <w:rPr>
          <w:rFonts w:ascii="Calibri" w:eastAsia="Calibri" w:hAnsi="Calibri" w:cs="Calibri"/>
          <w:b/>
          <w:i/>
          <w:iCs/>
        </w:rPr>
        <w:t xml:space="preserve"> and Friday April 26th</w:t>
      </w:r>
      <w:proofErr w:type="gramStart"/>
      <w:r>
        <w:rPr>
          <w:rFonts w:ascii="Calibri" w:eastAsia="Calibri" w:hAnsi="Calibri" w:cs="Calibri"/>
          <w:b/>
          <w:i/>
          <w:iCs/>
        </w:rPr>
        <w:t xml:space="preserve"> 2024</w:t>
      </w:r>
      <w:proofErr w:type="gramEnd"/>
    </w:p>
    <w:p w14:paraId="21EEF06E" w14:textId="08D3F87B" w:rsidR="7CC50C4D" w:rsidRPr="007D0BCE" w:rsidRDefault="7CC50C4D" w:rsidP="007D0BCE">
      <w:pPr>
        <w:spacing w:after="0" w:line="240" w:lineRule="auto"/>
        <w:jc w:val="center"/>
        <w:rPr>
          <w:rFonts w:ascii="Calibri" w:eastAsia="Calibri" w:hAnsi="Calibri" w:cs="Calibri"/>
          <w:b/>
          <w:bCs/>
          <w:i/>
          <w:iCs/>
          <w:color w:val="000000" w:themeColor="text1"/>
        </w:rPr>
      </w:pPr>
      <w:r w:rsidRPr="49A21CA9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Funded by the Cardiovascular Research Training in Nigeria (CeRTIN) D43: Building capacity in Clinical Trials, Patient Centered Outcomes Research and Implementation </w:t>
      </w:r>
      <w:proofErr w:type="gramStart"/>
      <w:r w:rsidRPr="49A21CA9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Science </w:t>
      </w:r>
      <w:r w:rsidR="007D0BCE">
        <w:rPr>
          <w:rFonts w:ascii="Calibri" w:eastAsia="Calibri" w:hAnsi="Calibri" w:cs="Calibri"/>
          <w:b/>
          <w:bCs/>
          <w:i/>
          <w:iCs/>
          <w:color w:val="000000" w:themeColor="text1"/>
        </w:rPr>
        <w:t>.</w:t>
      </w:r>
      <w:proofErr w:type="gramEnd"/>
      <w:r w:rsidR="007D0BCE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 </w:t>
      </w:r>
      <w:r w:rsidRPr="49A21CA9">
        <w:rPr>
          <w:rFonts w:ascii="Calibri" w:eastAsia="Calibri" w:hAnsi="Calibri" w:cs="Calibri"/>
          <w:b/>
          <w:bCs/>
          <w:i/>
          <w:iCs/>
          <w:color w:val="000000" w:themeColor="text1"/>
        </w:rPr>
        <w:t>NIH/Fogarty International Center: D43TW011976</w:t>
      </w:r>
    </w:p>
    <w:p w14:paraId="469CFF03" w14:textId="7F377060" w:rsidR="49A21CA9" w:rsidRDefault="49A21CA9" w:rsidP="007D0BCE">
      <w:pPr>
        <w:spacing w:after="0" w:line="240" w:lineRule="auto"/>
        <w:rPr>
          <w:rFonts w:ascii="Calibri" w:eastAsia="Calibri" w:hAnsi="Calibri" w:cs="Calibri"/>
        </w:rPr>
      </w:pPr>
    </w:p>
    <w:p w14:paraId="6A3E52A6" w14:textId="58E4181A" w:rsidR="006319B5" w:rsidRDefault="006319B5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  <w:r w:rsidRPr="006319B5">
        <w:rPr>
          <w:rFonts w:ascii="Calibri" w:eastAsia="Calibri" w:hAnsi="Calibri" w:cs="Calibri"/>
          <w:bCs/>
        </w:rPr>
        <w:t>The main objectives of this second me</w:t>
      </w:r>
      <w:r w:rsidR="007D0BCE">
        <w:rPr>
          <w:rFonts w:ascii="Calibri" w:eastAsia="Calibri" w:hAnsi="Calibri" w:cs="Calibri"/>
          <w:bCs/>
        </w:rPr>
        <w:t>n</w:t>
      </w:r>
      <w:r w:rsidRPr="006319B5">
        <w:rPr>
          <w:rFonts w:ascii="Calibri" w:eastAsia="Calibri" w:hAnsi="Calibri" w:cs="Calibri"/>
          <w:bCs/>
        </w:rPr>
        <w:t>torship workshop include:</w:t>
      </w:r>
    </w:p>
    <w:p w14:paraId="4B79477C" w14:textId="77777777" w:rsidR="006F7C6B" w:rsidRPr="006319B5" w:rsidRDefault="006F7C6B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</w:p>
    <w:p w14:paraId="73F5A2B6" w14:textId="77777777" w:rsidR="006319B5" w:rsidRDefault="006319B5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  <w:r w:rsidRPr="006319B5">
        <w:rPr>
          <w:rFonts w:ascii="Calibri" w:eastAsia="Calibri" w:hAnsi="Calibri" w:cs="Calibri"/>
          <w:bCs/>
        </w:rPr>
        <w:t xml:space="preserve">1. Develop a team of faculty leaders and mentors in Nigeria who can provide mentorship and training for new cardiovascular investigators and sustain the cardiovascular research agenda. </w:t>
      </w:r>
    </w:p>
    <w:p w14:paraId="674C0BB5" w14:textId="77777777" w:rsidR="006F7C6B" w:rsidRPr="006319B5" w:rsidRDefault="006F7C6B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</w:p>
    <w:p w14:paraId="7C9254C2" w14:textId="77777777" w:rsidR="006F7C6B" w:rsidRDefault="006319B5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  <w:r w:rsidRPr="006319B5">
        <w:rPr>
          <w:rFonts w:ascii="Calibri" w:eastAsia="Calibri" w:hAnsi="Calibri" w:cs="Calibri"/>
          <w:bCs/>
        </w:rPr>
        <w:t>2. Guide early career and fellows on how to navigate to scale the hurdles to the top</w:t>
      </w:r>
      <w:r w:rsidR="006F7C6B">
        <w:rPr>
          <w:rFonts w:ascii="Calibri" w:eastAsia="Calibri" w:hAnsi="Calibri" w:cs="Calibri"/>
          <w:bCs/>
        </w:rPr>
        <w:t>.</w:t>
      </w:r>
    </w:p>
    <w:p w14:paraId="31701C59" w14:textId="6088D64E" w:rsidR="006319B5" w:rsidRPr="006319B5" w:rsidRDefault="006319B5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  <w:r w:rsidRPr="006319B5">
        <w:rPr>
          <w:rFonts w:ascii="Calibri" w:eastAsia="Calibri" w:hAnsi="Calibri" w:cs="Calibri"/>
          <w:bCs/>
        </w:rPr>
        <w:t xml:space="preserve"> </w:t>
      </w:r>
    </w:p>
    <w:p w14:paraId="34FC6251" w14:textId="4ACB0BD6" w:rsidR="006319B5" w:rsidRPr="006319B5" w:rsidRDefault="006319B5" w:rsidP="7BA56C11">
      <w:pPr>
        <w:spacing w:after="0" w:line="240" w:lineRule="auto"/>
        <w:ind w:left="-900"/>
        <w:rPr>
          <w:rFonts w:ascii="Calibri" w:eastAsia="Calibri" w:hAnsi="Calibri" w:cs="Calibri"/>
        </w:rPr>
      </w:pPr>
      <w:r w:rsidRPr="7BA56C11">
        <w:rPr>
          <w:rFonts w:ascii="Calibri" w:eastAsia="Calibri" w:hAnsi="Calibri" w:cs="Calibri"/>
        </w:rPr>
        <w:t>3. Provide more senior investigators at the University of Abuja and strategic partners with skills and competencies necessary to mentor junior researchers and to develop a research workforce capable of conducting high-impact cardiovascular research at independent and team levels.</w:t>
      </w:r>
      <w:r w:rsidR="6F85D4DE" w:rsidRPr="7BA56C11">
        <w:rPr>
          <w:rFonts w:ascii="Calibri" w:eastAsia="Calibri" w:hAnsi="Calibri" w:cs="Calibri"/>
        </w:rPr>
        <w:t>25-26</w:t>
      </w:r>
    </w:p>
    <w:p w14:paraId="3CC0EED6" w14:textId="77777777" w:rsidR="006F7C6B" w:rsidRDefault="006F7C6B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</w:p>
    <w:p w14:paraId="5073DB8E" w14:textId="14CAA24C" w:rsidR="006319B5" w:rsidRDefault="006319B5" w:rsidP="007D0BCE">
      <w:pPr>
        <w:spacing w:after="0" w:line="240" w:lineRule="auto"/>
        <w:ind w:left="-900"/>
        <w:rPr>
          <w:rFonts w:ascii="Calibri" w:eastAsia="Calibri" w:hAnsi="Calibri" w:cs="Calibri"/>
          <w:bCs/>
        </w:rPr>
      </w:pPr>
      <w:r w:rsidRPr="006319B5">
        <w:rPr>
          <w:rFonts w:ascii="Calibri" w:eastAsia="Calibri" w:hAnsi="Calibri" w:cs="Calibri"/>
          <w:bCs/>
        </w:rPr>
        <w:t>4. Nurture a culture of institutional mentoring, competency-based frameworks, peer mentoring, cohort learning, and learner-centered pedagogy.</w:t>
      </w:r>
    </w:p>
    <w:p w14:paraId="374EBD4E" w14:textId="3F52CA69" w:rsidR="002D7374" w:rsidRPr="00213176" w:rsidRDefault="007D10FA" w:rsidP="007D0BCE">
      <w:pPr>
        <w:spacing w:after="0" w:line="240" w:lineRule="auto"/>
        <w:rPr>
          <w:rFonts w:ascii="Calibri" w:eastAsia="Calibri" w:hAnsi="Calibri" w:cs="Calibri"/>
          <w:b/>
          <w:i/>
          <w:iCs/>
        </w:rPr>
      </w:pPr>
      <w:r>
        <w:rPr>
          <w:rFonts w:ascii="Calibri" w:eastAsia="Calibri" w:hAnsi="Calibri" w:cs="Calibri"/>
          <w:bCs/>
        </w:rPr>
        <w:br w:type="column"/>
      </w:r>
      <w:r w:rsidR="002D7374">
        <w:rPr>
          <w:rFonts w:ascii="Calibri" w:eastAsia="Calibri" w:hAnsi="Calibri" w:cs="Calibri"/>
          <w:b/>
          <w:i/>
          <w:iCs/>
        </w:rPr>
        <w:lastRenderedPageBreak/>
        <w:t>Day 1</w:t>
      </w:r>
    </w:p>
    <w:tbl>
      <w:tblPr>
        <w:tblStyle w:val="GridTable4-Accent6"/>
        <w:tblW w:w="5773" w:type="pct"/>
        <w:jc w:val="center"/>
        <w:tblLook w:val="04A0" w:firstRow="1" w:lastRow="0" w:firstColumn="1" w:lastColumn="0" w:noHBand="0" w:noVBand="1"/>
      </w:tblPr>
      <w:tblGrid>
        <w:gridCol w:w="954"/>
        <w:gridCol w:w="1121"/>
        <w:gridCol w:w="1976"/>
        <w:gridCol w:w="6745"/>
      </w:tblGrid>
      <w:tr w:rsidR="007D10FA" w:rsidRPr="001809AF" w14:paraId="33756E03" w14:textId="77777777" w:rsidTr="007D1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38DFF961" w14:textId="410E6477" w:rsidR="007D10FA" w:rsidRPr="001809AF" w:rsidRDefault="007D10FA" w:rsidP="007D0BCE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ssion</w:t>
            </w:r>
          </w:p>
        </w:tc>
        <w:tc>
          <w:tcPr>
            <w:tcW w:w="519" w:type="pct"/>
          </w:tcPr>
          <w:p w14:paraId="62C12BFB" w14:textId="5D0F8EA3" w:rsidR="007D10FA" w:rsidRPr="001809AF" w:rsidRDefault="007D10FA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</w:rPr>
            </w:pPr>
            <w:r w:rsidRPr="001809AF">
              <w:rPr>
                <w:rFonts w:ascii="Calibri" w:eastAsia="Calibri" w:hAnsi="Calibri" w:cs="Calibri"/>
              </w:rPr>
              <w:t>Time</w:t>
            </w:r>
          </w:p>
        </w:tc>
        <w:tc>
          <w:tcPr>
            <w:tcW w:w="915" w:type="pct"/>
          </w:tcPr>
          <w:p w14:paraId="27C12370" w14:textId="77777777" w:rsidR="007D10FA" w:rsidRPr="002A26B2" w:rsidRDefault="007D10FA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2A26B2">
              <w:rPr>
                <w:rFonts w:ascii="Calibri" w:eastAsia="Calibri" w:hAnsi="Calibri" w:cs="Calibri"/>
              </w:rPr>
              <w:t>Session</w:t>
            </w:r>
          </w:p>
        </w:tc>
        <w:tc>
          <w:tcPr>
            <w:tcW w:w="3124" w:type="pct"/>
          </w:tcPr>
          <w:p w14:paraId="41675004" w14:textId="77777777" w:rsidR="007D10FA" w:rsidRPr="001809AF" w:rsidRDefault="007D10FA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</w:rPr>
            </w:pPr>
            <w:r w:rsidRPr="001809AF">
              <w:rPr>
                <w:rFonts w:ascii="Calibri" w:eastAsia="Calibri" w:hAnsi="Calibri" w:cs="Calibri"/>
              </w:rPr>
              <w:t>Goals</w:t>
            </w:r>
          </w:p>
        </w:tc>
      </w:tr>
      <w:tr w:rsidR="007D10FA" w:rsidRPr="001809AF" w14:paraId="39344166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4B36CD89" w14:textId="5FE2C918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19" w:type="pct"/>
          </w:tcPr>
          <w:p w14:paraId="3B0A4AA6" w14:textId="036EC2E0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2"/>
                <w:szCs w:val="12"/>
              </w:rPr>
            </w:pPr>
          </w:p>
          <w:p w14:paraId="14DE88D1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8:30 - 9:30</w:t>
            </w:r>
            <w:r w:rsidRPr="001809AF">
              <w:tab/>
            </w:r>
          </w:p>
          <w:p w14:paraId="38336A7B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915" w:type="pct"/>
          </w:tcPr>
          <w:p w14:paraId="2788BF23" w14:textId="38D67C7D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24EDC27C">
              <w:rPr>
                <w:rFonts w:ascii="Calibri" w:eastAsia="Calibri" w:hAnsi="Calibri" w:cs="Calibri"/>
                <w:b/>
                <w:bCs/>
              </w:rPr>
              <w:t>Registration; arrival; fill out name tags; table, pre-evaluation</w:t>
            </w:r>
          </w:p>
        </w:tc>
        <w:tc>
          <w:tcPr>
            <w:tcW w:w="3124" w:type="pct"/>
          </w:tcPr>
          <w:p w14:paraId="1BEB9EB5" w14:textId="07561B31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7D10FA" w:rsidRPr="001809AF" w14:paraId="2F1194BC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63466A9B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24BDB003" w14:textId="1077E986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9:30</w:t>
            </w:r>
            <w:r>
              <w:rPr>
                <w:rFonts w:ascii="Calibri" w:eastAsia="Calibri" w:hAnsi="Calibri" w:cs="Calibri"/>
              </w:rPr>
              <w:t xml:space="preserve"> -</w:t>
            </w:r>
            <w:r w:rsidRPr="001809AF">
              <w:rPr>
                <w:rFonts w:ascii="Calibri" w:eastAsia="Calibri" w:hAnsi="Calibri" w:cs="Calibri"/>
              </w:rPr>
              <w:t xml:space="preserve"> 10:00</w:t>
            </w:r>
          </w:p>
          <w:p w14:paraId="1C162148" w14:textId="77777777" w:rsidR="007D10FA" w:rsidRPr="001809AF" w:rsidRDefault="007D10FA" w:rsidP="007D0BCE">
            <w:pPr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915" w:type="pct"/>
          </w:tcPr>
          <w:p w14:paraId="180797DB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Introductions</w:t>
            </w:r>
          </w:p>
        </w:tc>
        <w:tc>
          <w:tcPr>
            <w:tcW w:w="3124" w:type="pct"/>
          </w:tcPr>
          <w:p w14:paraId="6160C16D" w14:textId="77777777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Goals of the workshop</w:t>
            </w:r>
          </w:p>
          <w:p w14:paraId="7FF17C9C" w14:textId="5E049F7E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24EDC27C">
              <w:rPr>
                <w:rFonts w:ascii="Calibri" w:eastAsia="Calibri" w:hAnsi="Calibri" w:cs="Calibri"/>
              </w:rPr>
              <w:t xml:space="preserve">Name, institution, current role (mentor/mentee/both), </w:t>
            </w:r>
          </w:p>
          <w:p w14:paraId="57E95FEB" w14:textId="5E049F7E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24EDC27C">
              <w:rPr>
                <w:rFonts w:ascii="Calibri" w:eastAsia="Calibri" w:hAnsi="Calibri" w:cs="Calibri"/>
              </w:rPr>
              <w:t>name your table</w:t>
            </w:r>
          </w:p>
        </w:tc>
      </w:tr>
      <w:tr w:rsidR="007D10FA" w:rsidRPr="001809AF" w14:paraId="46FC8736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5A34B8FF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5083CC62" w14:textId="1F74AD9A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0:00 -10:20</w:t>
            </w:r>
          </w:p>
        </w:tc>
        <w:tc>
          <w:tcPr>
            <w:tcW w:w="915" w:type="pct"/>
          </w:tcPr>
          <w:p w14:paraId="6B44AE81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Session and community norms</w:t>
            </w:r>
          </w:p>
        </w:tc>
        <w:tc>
          <w:tcPr>
            <w:tcW w:w="3124" w:type="pct"/>
          </w:tcPr>
          <w:p w14:paraId="0075EC72" w14:textId="585BA414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24EDC27C">
              <w:rPr>
                <w:rFonts w:ascii="Calibri" w:eastAsia="Calibri" w:hAnsi="Calibri" w:cs="Calibri"/>
              </w:rPr>
              <w:t xml:space="preserve">Community guidelines for discussion and sharing; thoughts added to by groups </w:t>
            </w:r>
          </w:p>
        </w:tc>
      </w:tr>
      <w:tr w:rsidR="007D10FA" w:rsidRPr="001809AF" w14:paraId="002A07E6" w14:textId="77777777" w:rsidTr="007D10FA">
        <w:trPr>
          <w:trHeight w:val="29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1A61E9D0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60DC0C7E" w14:textId="33A9F67D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0:20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809AF">
              <w:rPr>
                <w:rFonts w:ascii="Calibri" w:eastAsia="Calibri" w:hAnsi="Calibri" w:cs="Calibri"/>
              </w:rPr>
              <w:t>-10:45</w:t>
            </w:r>
          </w:p>
        </w:tc>
        <w:tc>
          <w:tcPr>
            <w:tcW w:w="915" w:type="pct"/>
          </w:tcPr>
          <w:p w14:paraId="74D815F6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Mentoring overview - frameworks, definitions, ecosystem, and models</w:t>
            </w:r>
          </w:p>
          <w:p w14:paraId="20CF768E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  <w:p w14:paraId="7AB07534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124" w:type="pct"/>
          </w:tcPr>
          <w:p w14:paraId="6BAD5D7C" w14:textId="1208BDE9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Provide overview of mentoring areas, frameworks, and model</w:t>
            </w:r>
          </w:p>
          <w:p w14:paraId="74E8430C" w14:textId="77777777" w:rsidR="007D10FA" w:rsidRPr="009E7880" w:rsidRDefault="007D10FA" w:rsidP="007D0BC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Domains: Supervision; Mentoring; Coaching; Sponsorship</w:t>
            </w:r>
          </w:p>
          <w:p w14:paraId="0D611DDF" w14:textId="77777777" w:rsidR="007D10FA" w:rsidRPr="009E7880" w:rsidRDefault="007D10FA" w:rsidP="007D0BC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Frameworks that describe Research, Interpersonal, Psychosocial and career, culturally responsive/diversity, Sponsorship</w:t>
            </w:r>
          </w:p>
          <w:p w14:paraId="61C3A6E3" w14:textId="77777777" w:rsidR="007D10FA" w:rsidRPr="009E7880" w:rsidRDefault="007D10FA" w:rsidP="007D0BC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Models of mentoring including CeRTIN triad</w:t>
            </w:r>
          </w:p>
          <w:p w14:paraId="29E6391E" w14:textId="77777777" w:rsidR="007D10FA" w:rsidRPr="009E7880" w:rsidRDefault="007D10FA" w:rsidP="007D0BC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 xml:space="preserve">Tools you can use </w:t>
            </w:r>
          </w:p>
        </w:tc>
      </w:tr>
      <w:tr w:rsidR="007D10FA" w:rsidRPr="001809AF" w14:paraId="5F7E8148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536AABE6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677DA76B" w14:textId="39538038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0:45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809AF">
              <w:rPr>
                <w:rFonts w:ascii="Calibri" w:eastAsia="Calibri" w:hAnsi="Calibri" w:cs="Calibri"/>
              </w:rPr>
              <w:t>-11:15</w:t>
            </w:r>
          </w:p>
        </w:tc>
        <w:tc>
          <w:tcPr>
            <w:tcW w:w="915" w:type="pct"/>
          </w:tcPr>
          <w:p w14:paraId="5A8C9BCC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Break</w:t>
            </w:r>
          </w:p>
        </w:tc>
        <w:tc>
          <w:tcPr>
            <w:tcW w:w="3124" w:type="pct"/>
          </w:tcPr>
          <w:p w14:paraId="7976D962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79EB35F8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5800A574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13328A97" w14:textId="3E51824D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1:15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809AF">
              <w:rPr>
                <w:rFonts w:ascii="Calibri" w:eastAsia="Calibri" w:hAnsi="Calibri" w:cs="Calibri"/>
              </w:rPr>
              <w:t>-11:45</w:t>
            </w:r>
          </w:p>
        </w:tc>
        <w:tc>
          <w:tcPr>
            <w:tcW w:w="915" w:type="pct"/>
          </w:tcPr>
          <w:p w14:paraId="14FB77C2" w14:textId="3DD46F7F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Small group, </w:t>
            </w:r>
          </w:p>
        </w:tc>
        <w:tc>
          <w:tcPr>
            <w:tcW w:w="3124" w:type="pct"/>
          </w:tcPr>
          <w:p w14:paraId="1746128A" w14:textId="3600008C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  <w:bCs/>
              </w:rPr>
              <w:t xml:space="preserve">Setting intentions for the </w:t>
            </w:r>
            <w:r>
              <w:rPr>
                <w:rFonts w:ascii="Calibri" w:eastAsia="Calibri" w:hAnsi="Calibri" w:cs="Calibri"/>
                <w:bCs/>
              </w:rPr>
              <w:t xml:space="preserve">workshop </w:t>
            </w:r>
            <w:r w:rsidRPr="001809AF">
              <w:rPr>
                <w:rFonts w:ascii="Calibri" w:eastAsia="Calibri" w:hAnsi="Calibri" w:cs="Calibri"/>
                <w:bCs/>
              </w:rPr>
              <w:t xml:space="preserve">and for mentoring </w:t>
            </w:r>
          </w:p>
          <w:p w14:paraId="594C191A" w14:textId="037EE411" w:rsidR="007D10FA" w:rsidRPr="00E24200" w:rsidRDefault="007D10FA" w:rsidP="007D0B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E24200">
              <w:rPr>
                <w:rFonts w:ascii="Calibri" w:eastAsia="Calibri" w:hAnsi="Calibri" w:cs="Calibri"/>
                <w:bCs/>
              </w:rPr>
              <w:t xml:space="preserve">What are your </w:t>
            </w:r>
            <w:r>
              <w:rPr>
                <w:rFonts w:ascii="Calibri" w:eastAsia="Calibri" w:hAnsi="Calibri" w:cs="Calibri"/>
                <w:bCs/>
              </w:rPr>
              <w:t>l</w:t>
            </w:r>
            <w:r w:rsidRPr="00E24200">
              <w:rPr>
                <w:rFonts w:ascii="Calibri" w:eastAsia="Calibri" w:hAnsi="Calibri" w:cs="Calibri"/>
                <w:bCs/>
              </w:rPr>
              <w:t>earning goals and outcomes?</w:t>
            </w:r>
          </w:p>
          <w:p w14:paraId="576BE511" w14:textId="77777777" w:rsidR="007D10FA" w:rsidRPr="00E24200" w:rsidRDefault="007D10FA" w:rsidP="007D0B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E24200">
              <w:rPr>
                <w:rFonts w:ascii="Calibri" w:eastAsia="Calibri" w:hAnsi="Calibri" w:cs="Calibri"/>
                <w:bCs/>
              </w:rPr>
              <w:t>Expertise you add to the room; asset-based recognition and sharing</w:t>
            </w:r>
          </w:p>
          <w:p w14:paraId="613FA938" w14:textId="77777777" w:rsidR="007D10FA" w:rsidRPr="009E7880" w:rsidRDefault="007D10FA" w:rsidP="007D0B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Experience in mentoring and being a mentee</w:t>
            </w:r>
          </w:p>
          <w:p w14:paraId="624BC6B2" w14:textId="77777777" w:rsidR="007D10FA" w:rsidRPr="009E7880" w:rsidRDefault="007D10FA" w:rsidP="007D0B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 xml:space="preserve">Experience in using tools: Mentoring journaling for </w:t>
            </w:r>
            <w:proofErr w:type="gramStart"/>
            <w:r w:rsidRPr="009E7880">
              <w:rPr>
                <w:rFonts w:ascii="Calibri" w:eastAsia="Calibri" w:hAnsi="Calibri" w:cs="Calibri"/>
                <w:bCs/>
              </w:rPr>
              <w:t>reflecting</w:t>
            </w:r>
            <w:proofErr w:type="gramEnd"/>
            <w:r w:rsidRPr="009E7880">
              <w:rPr>
                <w:rFonts w:ascii="Calibri" w:eastAsia="Calibri" w:hAnsi="Calibri" w:cs="Calibri"/>
                <w:bCs/>
              </w:rPr>
              <w:t>, planning, recording, remembering</w:t>
            </w:r>
          </w:p>
          <w:p w14:paraId="10129673" w14:textId="77777777" w:rsidR="007D10FA" w:rsidRPr="009E7880" w:rsidRDefault="007D10FA" w:rsidP="007D0BC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5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Something you are curious about</w:t>
            </w:r>
          </w:p>
          <w:p w14:paraId="34226FF4" w14:textId="77777777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  <w:p w14:paraId="282DA3A2" w14:textId="77777777" w:rsidR="007D10FA" w:rsidRPr="00B54E14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294530">
              <w:rPr>
                <w:rFonts w:ascii="Calibri" w:eastAsia="Calibri" w:hAnsi="Calibri" w:cs="Calibri"/>
                <w:b/>
              </w:rPr>
              <w:t>Worksheet and instructions</w:t>
            </w:r>
          </w:p>
        </w:tc>
      </w:tr>
      <w:tr w:rsidR="007D10FA" w:rsidRPr="001809AF" w14:paraId="582E83F8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21113609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4F826D2B" w14:textId="2BD8390B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1:45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809AF">
              <w:rPr>
                <w:rFonts w:ascii="Calibri" w:eastAsia="Calibri" w:hAnsi="Calibri" w:cs="Calibri"/>
              </w:rPr>
              <w:t>-12</w:t>
            </w:r>
            <w:r>
              <w:rPr>
                <w:rFonts w:ascii="Calibri" w:eastAsia="Calibri" w:hAnsi="Calibri" w:cs="Calibri"/>
              </w:rPr>
              <w:t>:00</w:t>
            </w:r>
          </w:p>
        </w:tc>
        <w:tc>
          <w:tcPr>
            <w:tcW w:w="915" w:type="pct"/>
          </w:tcPr>
          <w:p w14:paraId="59A2F10C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Selected groups report back</w:t>
            </w:r>
          </w:p>
        </w:tc>
        <w:tc>
          <w:tcPr>
            <w:tcW w:w="3124" w:type="pct"/>
          </w:tcPr>
          <w:p w14:paraId="19A48928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723CD0AB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7E69A525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0B89A307" w14:textId="2C52C559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2</w:t>
            </w:r>
            <w:r>
              <w:rPr>
                <w:rFonts w:ascii="Calibri" w:eastAsia="Calibri" w:hAnsi="Calibri" w:cs="Calibri"/>
              </w:rPr>
              <w:t xml:space="preserve">:00 </w:t>
            </w:r>
            <w:r w:rsidRPr="001809AF">
              <w:rPr>
                <w:rFonts w:ascii="Calibri" w:eastAsia="Calibri" w:hAnsi="Calibri" w:cs="Calibri"/>
              </w:rPr>
              <w:t>-12:30</w:t>
            </w:r>
          </w:p>
        </w:tc>
        <w:tc>
          <w:tcPr>
            <w:tcW w:w="915" w:type="pct"/>
          </w:tcPr>
          <w:p w14:paraId="3A400688" w14:textId="4085FDB4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Small group </w:t>
            </w:r>
            <w:proofErr w:type="gramStart"/>
            <w:r w:rsidRPr="002A26B2">
              <w:rPr>
                <w:rFonts w:ascii="Calibri" w:eastAsia="Calibri" w:hAnsi="Calibri" w:cs="Calibri"/>
                <w:b/>
                <w:bCs/>
              </w:rPr>
              <w:t>interactio</w:t>
            </w:r>
            <w:r w:rsidR="00BB0076">
              <w:rPr>
                <w:rFonts w:ascii="Calibri" w:eastAsia="Calibri" w:hAnsi="Calibri" w:cs="Calibri"/>
                <w:b/>
                <w:bCs/>
              </w:rPr>
              <w:t xml:space="preserve">n, </w:t>
            </w:r>
            <w:r w:rsidRPr="002A26B2">
              <w:rPr>
                <w:rFonts w:ascii="Calibri" w:eastAsia="Calibri" w:hAnsi="Calibri" w:cs="Calibri"/>
                <w:b/>
                <w:bCs/>
              </w:rPr>
              <w:t xml:space="preserve"> mentors</w:t>
            </w:r>
            <w:proofErr w:type="gramEnd"/>
            <w:r w:rsidRPr="002A26B2">
              <w:rPr>
                <w:rFonts w:ascii="Calibri" w:eastAsia="Calibri" w:hAnsi="Calibri" w:cs="Calibri"/>
                <w:b/>
                <w:bCs/>
              </w:rPr>
              <w:t xml:space="preserve"> and mentees combined</w:t>
            </w:r>
          </w:p>
        </w:tc>
        <w:tc>
          <w:tcPr>
            <w:tcW w:w="3124" w:type="pct"/>
          </w:tcPr>
          <w:p w14:paraId="6C579702" w14:textId="77777777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  <w:bCs/>
              </w:rPr>
              <w:t xml:space="preserve">Small groups fill out </w:t>
            </w:r>
            <w:proofErr w:type="gramStart"/>
            <w:r w:rsidRPr="001809AF">
              <w:rPr>
                <w:rFonts w:ascii="Calibri" w:eastAsia="Calibri" w:hAnsi="Calibri" w:cs="Calibri"/>
                <w:bCs/>
              </w:rPr>
              <w:t>worksheet</w:t>
            </w:r>
            <w:proofErr w:type="gramEnd"/>
            <w:r w:rsidRPr="001809AF">
              <w:rPr>
                <w:rFonts w:ascii="Calibri" w:eastAsia="Calibri" w:hAnsi="Calibri" w:cs="Calibri"/>
                <w:bCs/>
              </w:rPr>
              <w:t xml:space="preserve"> describing actions/activities within the different domains</w:t>
            </w:r>
            <w:r>
              <w:rPr>
                <w:rFonts w:ascii="Calibri" w:eastAsia="Calibri" w:hAnsi="Calibri" w:cs="Calibri"/>
                <w:bCs/>
              </w:rPr>
              <w:t xml:space="preserve"> for mentoring</w:t>
            </w:r>
            <w:r w:rsidRPr="001809AF">
              <w:rPr>
                <w:rFonts w:ascii="Calibri" w:eastAsia="Calibri" w:hAnsi="Calibri" w:cs="Calibri"/>
                <w:bCs/>
              </w:rPr>
              <w:t>, specifying the goals and outcomes</w:t>
            </w:r>
          </w:p>
          <w:p w14:paraId="5C16D02A" w14:textId="77490C5A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294530">
              <w:rPr>
                <w:rFonts w:ascii="Calibri" w:eastAsia="Calibri" w:hAnsi="Calibri" w:cs="Calibri"/>
                <w:b/>
              </w:rPr>
              <w:t>Worksheet and instructions</w:t>
            </w:r>
          </w:p>
        </w:tc>
      </w:tr>
      <w:tr w:rsidR="007D10FA" w:rsidRPr="001809AF" w14:paraId="3E2A86DE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0B700151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221E222A" w14:textId="35F17706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2:30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809AF">
              <w:rPr>
                <w:rFonts w:ascii="Calibri" w:eastAsia="Calibri" w:hAnsi="Calibri" w:cs="Calibri"/>
              </w:rPr>
              <w:t>-12:45</w:t>
            </w:r>
          </w:p>
        </w:tc>
        <w:tc>
          <w:tcPr>
            <w:tcW w:w="915" w:type="pct"/>
          </w:tcPr>
          <w:p w14:paraId="79116A6A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Selected groups report back</w:t>
            </w:r>
          </w:p>
        </w:tc>
        <w:tc>
          <w:tcPr>
            <w:tcW w:w="3124" w:type="pct"/>
          </w:tcPr>
          <w:p w14:paraId="3C23A2D5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3FB4B348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0DE9139E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0084C30D" w14:textId="62EF35A0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3:00 -14:00</w:t>
            </w:r>
          </w:p>
        </w:tc>
        <w:tc>
          <w:tcPr>
            <w:tcW w:w="915" w:type="pct"/>
          </w:tcPr>
          <w:p w14:paraId="003B7962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Lunch</w:t>
            </w:r>
          </w:p>
        </w:tc>
        <w:tc>
          <w:tcPr>
            <w:tcW w:w="3124" w:type="pct"/>
          </w:tcPr>
          <w:p w14:paraId="5FFE73FE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487F19D0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0CA5EBC7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124EA574" w14:textId="41A25BBB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4:00 -14:45</w:t>
            </w:r>
            <w:r w:rsidRPr="001809AF">
              <w:rPr>
                <w:rFonts w:ascii="Calibri" w:eastAsia="Calibri" w:hAnsi="Calibri" w:cs="Calibri"/>
              </w:rPr>
              <w:t xml:space="preserve"> </w:t>
            </w:r>
          </w:p>
          <w:p w14:paraId="6E2E13E0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915" w:type="pct"/>
          </w:tcPr>
          <w:p w14:paraId="78BD762D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Insights and strategies to effective mentoring in the local context </w:t>
            </w:r>
          </w:p>
        </w:tc>
        <w:tc>
          <w:tcPr>
            <w:tcW w:w="3124" w:type="pct"/>
          </w:tcPr>
          <w:p w14:paraId="0ECF79C4" w14:textId="486BD6CD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Talk, questions and answers, and small group discussions on learning points</w:t>
            </w:r>
          </w:p>
        </w:tc>
      </w:tr>
      <w:tr w:rsidR="007D10FA" w:rsidRPr="001809AF" w14:paraId="757BCD9D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0E1EA8B6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4F0E1096" w14:textId="5452F8C6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4:45 -15:00</w:t>
            </w:r>
          </w:p>
        </w:tc>
        <w:tc>
          <w:tcPr>
            <w:tcW w:w="915" w:type="pct"/>
          </w:tcPr>
          <w:p w14:paraId="699F2407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Open discussion</w:t>
            </w:r>
          </w:p>
        </w:tc>
        <w:tc>
          <w:tcPr>
            <w:tcW w:w="3124" w:type="pct"/>
          </w:tcPr>
          <w:p w14:paraId="1B891874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  <w:bCs/>
              </w:rPr>
              <w:t>Reflecting on power dynamics around positionality, career status, gender, age</w:t>
            </w:r>
          </w:p>
        </w:tc>
      </w:tr>
      <w:tr w:rsidR="007D10FA" w:rsidRPr="001809AF" w14:paraId="65F0F3A8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797C4195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298BF812" w14:textId="493B0D5B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5</w:t>
            </w:r>
            <w:r w:rsidRPr="001809AF"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</w:rPr>
              <w:t xml:space="preserve">00 </w:t>
            </w:r>
            <w:r w:rsidRPr="001809AF"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</w:rPr>
              <w:t>15</w:t>
            </w:r>
            <w:r w:rsidRPr="001809AF">
              <w:rPr>
                <w:rFonts w:ascii="Calibri" w:eastAsia="Calibri" w:hAnsi="Calibri" w:cs="Calibri"/>
              </w:rPr>
              <w:t xml:space="preserve">:30 </w:t>
            </w:r>
          </w:p>
        </w:tc>
        <w:tc>
          <w:tcPr>
            <w:tcW w:w="915" w:type="pct"/>
          </w:tcPr>
          <w:p w14:paraId="79B8A413" w14:textId="138CF265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Mentoring and mentee competency-individual work</w:t>
            </w:r>
          </w:p>
        </w:tc>
        <w:tc>
          <w:tcPr>
            <w:tcW w:w="3124" w:type="pct"/>
          </w:tcPr>
          <w:p w14:paraId="096E92A0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  <w:bCs/>
              </w:rPr>
              <w:t xml:space="preserve">Self-assessment and reflections </w:t>
            </w:r>
          </w:p>
          <w:p w14:paraId="60DEFF31" w14:textId="744455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2A26B2">
              <w:rPr>
                <w:rFonts w:ascii="Calibri" w:eastAsia="Calibri" w:hAnsi="Calibri" w:cs="Calibri"/>
                <w:b/>
              </w:rPr>
              <w:t>Mentor and Mentee Self-Assessment worksheet and instructions</w:t>
            </w:r>
          </w:p>
        </w:tc>
      </w:tr>
      <w:tr w:rsidR="007D10FA" w:rsidRPr="001809AF" w14:paraId="2C1E5D79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122F170A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01DFCC36" w14:textId="3DB9E70C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5:30 -16</w:t>
            </w:r>
            <w:r w:rsidRPr="001809AF"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915" w:type="pct"/>
          </w:tcPr>
          <w:p w14:paraId="01A9E107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Hearing from the mentee panel</w:t>
            </w:r>
          </w:p>
        </w:tc>
        <w:tc>
          <w:tcPr>
            <w:tcW w:w="3123" w:type="pct"/>
          </w:tcPr>
          <w:p w14:paraId="12784C93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0E549F13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</w:tcPr>
          <w:p w14:paraId="3DE523AC" w14:textId="77777777" w:rsidR="007D10FA" w:rsidRPr="002A26B2" w:rsidRDefault="007D10FA" w:rsidP="007D0BC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" w:type="pct"/>
          </w:tcPr>
          <w:p w14:paraId="23F4BC08" w14:textId="3393886A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 xml:space="preserve">16:00 -16:15 </w:t>
            </w:r>
          </w:p>
        </w:tc>
        <w:tc>
          <w:tcPr>
            <w:tcW w:w="915" w:type="pct"/>
          </w:tcPr>
          <w:p w14:paraId="7EDE46E9" w14:textId="62AD1282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Closing and complete Critical Incidents Questionnaire </w:t>
            </w:r>
          </w:p>
        </w:tc>
        <w:tc>
          <w:tcPr>
            <w:tcW w:w="3123" w:type="pct"/>
          </w:tcPr>
          <w:p w14:paraId="05F7CBDD" w14:textId="47757CE2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2A26B2">
              <w:rPr>
                <w:rFonts w:ascii="Calibri" w:eastAsia="Calibri" w:hAnsi="Calibri" w:cs="Calibri"/>
                <w:bCs/>
              </w:rPr>
              <w:t>Critical Incidents Questionnaire worksheet and instructions</w:t>
            </w:r>
          </w:p>
        </w:tc>
      </w:tr>
    </w:tbl>
    <w:p w14:paraId="5F6761CF" w14:textId="77777777" w:rsidR="002D7374" w:rsidRDefault="002D7374" w:rsidP="007D0BCE">
      <w:pPr>
        <w:spacing w:after="0" w:line="240" w:lineRule="auto"/>
        <w:rPr>
          <w:bCs/>
        </w:rPr>
      </w:pPr>
    </w:p>
    <w:p w14:paraId="1C202E19" w14:textId="77777777" w:rsidR="002D7374" w:rsidRPr="00213176" w:rsidRDefault="002D7374" w:rsidP="007D0BCE">
      <w:pPr>
        <w:spacing w:after="0" w:line="240" w:lineRule="auto"/>
        <w:rPr>
          <w:rFonts w:ascii="Calibri" w:eastAsia="Calibri" w:hAnsi="Calibri" w:cs="Calibri"/>
          <w:b/>
          <w:i/>
          <w:iCs/>
        </w:rPr>
      </w:pPr>
      <w:r>
        <w:rPr>
          <w:rFonts w:ascii="Calibri" w:eastAsia="Calibri" w:hAnsi="Calibri" w:cs="Calibri"/>
          <w:b/>
          <w:i/>
          <w:iCs/>
        </w:rPr>
        <w:t>Day 2</w:t>
      </w:r>
    </w:p>
    <w:tbl>
      <w:tblPr>
        <w:tblStyle w:val="GridTable4-Accent6"/>
        <w:tblW w:w="6061" w:type="pct"/>
        <w:jc w:val="center"/>
        <w:tblLook w:val="04A0" w:firstRow="1" w:lastRow="0" w:firstColumn="1" w:lastColumn="0" w:noHBand="0" w:noVBand="1"/>
      </w:tblPr>
      <w:tblGrid>
        <w:gridCol w:w="1004"/>
        <w:gridCol w:w="1068"/>
        <w:gridCol w:w="3319"/>
        <w:gridCol w:w="2203"/>
        <w:gridCol w:w="3704"/>
        <w:gridCol w:w="36"/>
      </w:tblGrid>
      <w:tr w:rsidR="002A26B2" w:rsidRPr="001809AF" w14:paraId="3CBE3EB7" w14:textId="77777777" w:rsidTr="007D10F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6A5EE7C6" w14:textId="1D325607" w:rsidR="002A26B2" w:rsidRPr="001809AF" w:rsidRDefault="002A26B2" w:rsidP="007D0BCE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ssion</w:t>
            </w:r>
          </w:p>
        </w:tc>
        <w:tc>
          <w:tcPr>
            <w:tcW w:w="471" w:type="pct"/>
          </w:tcPr>
          <w:p w14:paraId="19953E24" w14:textId="5F98BAB0" w:rsidR="002A26B2" w:rsidRPr="001809AF" w:rsidRDefault="002A26B2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</w:rPr>
            </w:pPr>
          </w:p>
        </w:tc>
        <w:tc>
          <w:tcPr>
            <w:tcW w:w="1464" w:type="pct"/>
          </w:tcPr>
          <w:p w14:paraId="0D7DA261" w14:textId="09F037C8" w:rsidR="002A26B2" w:rsidRPr="002A26B2" w:rsidRDefault="002A26B2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972" w:type="pct"/>
          </w:tcPr>
          <w:p w14:paraId="27CB18AA" w14:textId="77777777" w:rsidR="002A26B2" w:rsidRPr="001809AF" w:rsidRDefault="002A26B2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</w:rPr>
            </w:pPr>
          </w:p>
        </w:tc>
        <w:tc>
          <w:tcPr>
            <w:tcW w:w="1634" w:type="pct"/>
          </w:tcPr>
          <w:p w14:paraId="357DF8CA" w14:textId="77777777" w:rsidR="002A26B2" w:rsidRPr="001809AF" w:rsidRDefault="002A26B2" w:rsidP="007D0BC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</w:rPr>
            </w:pPr>
          </w:p>
        </w:tc>
      </w:tr>
      <w:tr w:rsidR="007D10FA" w:rsidRPr="001809AF" w14:paraId="41547F4F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145E3943" w14:textId="78F13B59" w:rsidR="007D10FA" w:rsidRPr="006F7C6B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7DC769AC" w14:textId="330C3FAB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1809AF">
              <w:rPr>
                <w:rFonts w:ascii="Calibri" w:eastAsia="Calibri" w:hAnsi="Calibri" w:cs="Calibri"/>
              </w:rPr>
              <w:t>8:30-9</w:t>
            </w:r>
            <w:r>
              <w:rPr>
                <w:rFonts w:ascii="Calibri" w:eastAsia="Calibri" w:hAnsi="Calibri" w:cs="Calibri"/>
              </w:rPr>
              <w:t>:00</w:t>
            </w:r>
          </w:p>
        </w:tc>
        <w:tc>
          <w:tcPr>
            <w:tcW w:w="1464" w:type="pct"/>
          </w:tcPr>
          <w:p w14:paraId="662DDD60" w14:textId="77F346EE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</w:rPr>
              <w:t>Arrival, meet and greet; find new seats</w:t>
            </w:r>
          </w:p>
        </w:tc>
        <w:tc>
          <w:tcPr>
            <w:tcW w:w="2622" w:type="pct"/>
            <w:gridSpan w:val="3"/>
          </w:tcPr>
          <w:p w14:paraId="78AA88F1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1834D865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3851DCC3" w14:textId="77777777" w:rsidR="007D10FA" w:rsidRPr="006F7C6B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6978CA72" w14:textId="55EE76D6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:00</w:t>
            </w:r>
            <w:r w:rsidRPr="001809AF">
              <w:rPr>
                <w:rFonts w:ascii="Calibri" w:eastAsia="Calibri" w:hAnsi="Calibri" w:cs="Calibri"/>
              </w:rPr>
              <w:t>-9:30</w:t>
            </w:r>
          </w:p>
        </w:tc>
        <w:tc>
          <w:tcPr>
            <w:tcW w:w="1464" w:type="pct"/>
          </w:tcPr>
          <w:p w14:paraId="324B7422" w14:textId="4EB27605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Brief introduction, reflections from the Critical Incidents Questionnaire</w:t>
            </w:r>
          </w:p>
        </w:tc>
        <w:tc>
          <w:tcPr>
            <w:tcW w:w="2622" w:type="pct"/>
            <w:gridSpan w:val="3"/>
          </w:tcPr>
          <w:p w14:paraId="57FCCC42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4326DF06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6B8FCC4F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  <w:b w:val="0"/>
                <w:bCs w:val="0"/>
              </w:rPr>
            </w:pPr>
          </w:p>
        </w:tc>
        <w:tc>
          <w:tcPr>
            <w:tcW w:w="471" w:type="pct"/>
          </w:tcPr>
          <w:p w14:paraId="069DF681" w14:textId="76F09799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:30-9:45</w:t>
            </w:r>
          </w:p>
        </w:tc>
        <w:tc>
          <w:tcPr>
            <w:tcW w:w="1464" w:type="pct"/>
          </w:tcPr>
          <w:p w14:paraId="75065ED8" w14:textId="1EB0B0D1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S</w:t>
            </w:r>
            <w:r w:rsidRPr="002A26B2">
              <w:rPr>
                <w:rFonts w:ascii="Calibri" w:eastAsia="Calibri" w:hAnsi="Calibri" w:cs="Calibri"/>
                <w:b/>
                <w:bCs/>
              </w:rPr>
              <w:t>etting expectations by mentors and mentees</w:t>
            </w:r>
            <w:r>
              <w:rPr>
                <w:rFonts w:ascii="Calibri" w:eastAsia="Calibri" w:hAnsi="Calibri" w:cs="Calibri"/>
                <w:b/>
                <w:bCs/>
              </w:rPr>
              <w:t>-what they are and how</w:t>
            </w:r>
          </w:p>
        </w:tc>
        <w:tc>
          <w:tcPr>
            <w:tcW w:w="2622" w:type="pct"/>
            <w:gridSpan w:val="3"/>
          </w:tcPr>
          <w:p w14:paraId="090C89DB" w14:textId="77777777" w:rsidR="007D10FA" w:rsidRPr="009E7880" w:rsidRDefault="007D10FA" w:rsidP="007D0BC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 xml:space="preserve">What are the expectations for </w:t>
            </w:r>
            <w:proofErr w:type="gramStart"/>
            <w:r w:rsidRPr="009E7880">
              <w:rPr>
                <w:rFonts w:ascii="Calibri" w:eastAsia="Calibri" w:hAnsi="Calibri" w:cs="Calibri"/>
                <w:bCs/>
              </w:rPr>
              <w:t>mentee</w:t>
            </w:r>
            <w:proofErr w:type="gramEnd"/>
            <w:r w:rsidRPr="009E7880">
              <w:rPr>
                <w:rFonts w:ascii="Calibri" w:eastAsia="Calibri" w:hAnsi="Calibri" w:cs="Calibri"/>
                <w:bCs/>
              </w:rPr>
              <w:t xml:space="preserve"> and mentors? </w:t>
            </w:r>
          </w:p>
          <w:p w14:paraId="411156FF" w14:textId="77777777" w:rsidR="007D10FA" w:rsidRPr="009E7880" w:rsidRDefault="007D10FA" w:rsidP="007D0BC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How are expectations communicated?</w:t>
            </w:r>
          </w:p>
          <w:p w14:paraId="6BD0C51D" w14:textId="7F978B31" w:rsidR="007D10FA" w:rsidRPr="007D0BCE" w:rsidRDefault="007D10FA" w:rsidP="007D0BC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What are the cultural factors which may influence?</w:t>
            </w:r>
          </w:p>
        </w:tc>
      </w:tr>
      <w:tr w:rsidR="007D10FA" w:rsidRPr="001809AF" w14:paraId="0D00DAB9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0573B7E0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44D8030D" w14:textId="01E7E46F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9:</w:t>
            </w:r>
            <w:r>
              <w:rPr>
                <w:rFonts w:ascii="Calibri" w:eastAsia="Calibri" w:hAnsi="Calibri" w:cs="Calibri"/>
              </w:rPr>
              <w:t>45</w:t>
            </w:r>
            <w:r w:rsidRPr="001809AF">
              <w:rPr>
                <w:rFonts w:ascii="Calibri" w:eastAsia="Calibri" w:hAnsi="Calibri" w:cs="Calibri"/>
              </w:rPr>
              <w:t>-10</w:t>
            </w:r>
            <w:r>
              <w:rPr>
                <w:rFonts w:ascii="Calibri" w:eastAsia="Calibri" w:hAnsi="Calibri" w:cs="Calibri"/>
              </w:rPr>
              <w:t>:15</w:t>
            </w:r>
          </w:p>
        </w:tc>
        <w:tc>
          <w:tcPr>
            <w:tcW w:w="1464" w:type="pct"/>
          </w:tcPr>
          <w:p w14:paraId="2DF9D0D5" w14:textId="76E3D386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Individual-complete worksheet</w:t>
            </w:r>
          </w:p>
        </w:tc>
        <w:tc>
          <w:tcPr>
            <w:tcW w:w="2622" w:type="pct"/>
            <w:gridSpan w:val="3"/>
          </w:tcPr>
          <w:p w14:paraId="53B62045" w14:textId="7D4B5EFE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6F7C6B">
              <w:rPr>
                <w:rFonts w:ascii="Calibri" w:eastAsia="Calibri" w:hAnsi="Calibri" w:cs="Calibri"/>
                <w:b/>
              </w:rPr>
              <w:t>Worksheet and instructions</w:t>
            </w:r>
          </w:p>
        </w:tc>
      </w:tr>
      <w:tr w:rsidR="007D10FA" w:rsidRPr="001809AF" w14:paraId="59AE67DD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192C32CF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78D40AB4" w14:textId="6A0878D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>:15</w:t>
            </w:r>
            <w:r w:rsidRPr="001809AF">
              <w:rPr>
                <w:rFonts w:ascii="Calibri" w:eastAsia="Calibri" w:hAnsi="Calibri" w:cs="Calibri"/>
              </w:rPr>
              <w:t>-10:3</w:t>
            </w: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64" w:type="pct"/>
          </w:tcPr>
          <w:p w14:paraId="79AB9AB1" w14:textId="7D0F9D7E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Report back</w:t>
            </w:r>
            <w:r w:rsidRPr="002A26B2">
              <w:rPr>
                <w:b/>
                <w:bCs/>
              </w:rPr>
              <w:tab/>
            </w:r>
          </w:p>
          <w:p w14:paraId="475A6984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6"/>
                <w:szCs w:val="6"/>
              </w:rPr>
            </w:pPr>
          </w:p>
          <w:p w14:paraId="728ED879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622" w:type="pct"/>
            <w:gridSpan w:val="3"/>
          </w:tcPr>
          <w:p w14:paraId="5757ADAB" w14:textId="5A7AD581" w:rsidR="007D10FA" w:rsidRPr="006F7C6B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</w:p>
        </w:tc>
      </w:tr>
      <w:tr w:rsidR="007D10FA" w:rsidRPr="001809AF" w14:paraId="2CA21680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2AC1EF57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12D3806D" w14:textId="4FA5E7FF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0:30</w:t>
            </w:r>
            <w:r>
              <w:rPr>
                <w:rFonts w:ascii="Calibri" w:eastAsia="Calibri" w:hAnsi="Calibri" w:cs="Calibri"/>
              </w:rPr>
              <w:t xml:space="preserve"> -</w:t>
            </w:r>
            <w:r w:rsidRPr="001809AF">
              <w:rPr>
                <w:rFonts w:ascii="Calibri" w:eastAsia="Calibri" w:hAnsi="Calibri" w:cs="Calibri"/>
              </w:rPr>
              <w:t xml:space="preserve"> 11</w:t>
            </w:r>
            <w:r>
              <w:rPr>
                <w:rFonts w:ascii="Calibri" w:eastAsia="Calibri" w:hAnsi="Calibri" w:cs="Calibri"/>
              </w:rPr>
              <w:t>:00</w:t>
            </w:r>
          </w:p>
          <w:p w14:paraId="56F281BB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  <w:tc>
          <w:tcPr>
            <w:tcW w:w="1464" w:type="pct"/>
          </w:tcPr>
          <w:p w14:paraId="3067BC40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Goal setting and monitoring </w:t>
            </w:r>
          </w:p>
          <w:p w14:paraId="16ADAA82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622" w:type="pct"/>
            <w:gridSpan w:val="3"/>
          </w:tcPr>
          <w:p w14:paraId="3F5332C3" w14:textId="77777777" w:rsidR="007D10FA" w:rsidRPr="009E7880" w:rsidRDefault="007D10FA" w:rsidP="007D0BC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Setting goals and developing reflective planning, SMART goals, IDP</w:t>
            </w:r>
          </w:p>
          <w:p w14:paraId="5B819A6A" w14:textId="77777777" w:rsidR="007D10FA" w:rsidRDefault="007D10FA" w:rsidP="007D0BC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9E7880">
              <w:rPr>
                <w:rFonts w:ascii="Calibri" w:eastAsia="Calibri" w:hAnsi="Calibri" w:cs="Calibri"/>
                <w:bCs/>
              </w:rPr>
              <w:t>What are successful mentoring outcomes?</w:t>
            </w:r>
          </w:p>
          <w:p w14:paraId="3FDBD486" w14:textId="77777777" w:rsidR="007D10FA" w:rsidRDefault="007D10FA" w:rsidP="007D0BCE">
            <w:pPr>
              <w:spacing w:after="0" w:line="240" w:lineRule="auto"/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  <w:p w14:paraId="75CF4BF6" w14:textId="6F74E76D" w:rsidR="007D10FA" w:rsidRPr="006F7C6B" w:rsidRDefault="007D10FA" w:rsidP="007D0BCE">
            <w:pPr>
              <w:spacing w:after="0" w:line="240" w:lineRule="auto"/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6F7C6B">
              <w:rPr>
                <w:rFonts w:ascii="Calibri" w:eastAsia="Calibri" w:hAnsi="Calibri" w:cs="Calibri"/>
                <w:b/>
              </w:rPr>
              <w:t>Worksheet and instructions</w:t>
            </w:r>
          </w:p>
        </w:tc>
      </w:tr>
      <w:tr w:rsidR="007D10FA" w:rsidRPr="001809AF" w14:paraId="5E8E237C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58430F60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61460956" w14:textId="6D079DF1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1</w:t>
            </w:r>
            <w:r>
              <w:rPr>
                <w:rFonts w:ascii="Calibri" w:eastAsia="Calibri" w:hAnsi="Calibri" w:cs="Calibri"/>
              </w:rPr>
              <w:t>:00</w:t>
            </w:r>
            <w:r w:rsidRPr="001809AF">
              <w:rPr>
                <w:rFonts w:ascii="Calibri" w:eastAsia="Calibri" w:hAnsi="Calibri" w:cs="Calibri"/>
              </w:rPr>
              <w:t>-11:15</w:t>
            </w:r>
          </w:p>
        </w:tc>
        <w:tc>
          <w:tcPr>
            <w:tcW w:w="1464" w:type="pct"/>
          </w:tcPr>
          <w:p w14:paraId="56E1041A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Break</w:t>
            </w:r>
          </w:p>
        </w:tc>
        <w:tc>
          <w:tcPr>
            <w:tcW w:w="2622" w:type="pct"/>
            <w:gridSpan w:val="3"/>
          </w:tcPr>
          <w:p w14:paraId="4320DB69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56DDE340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7F5B4964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0DF42BCF" w14:textId="1FB1B436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1:15-11:</w:t>
            </w: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1464" w:type="pct"/>
          </w:tcPr>
          <w:p w14:paraId="3C31110E" w14:textId="63F75308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Sharing </w:t>
            </w:r>
            <w:r>
              <w:rPr>
                <w:rFonts w:ascii="Calibri" w:eastAsia="Calibri" w:hAnsi="Calibri" w:cs="Calibri"/>
                <w:b/>
                <w:bCs/>
              </w:rPr>
              <w:t>g</w:t>
            </w:r>
            <w:r w:rsidRPr="002A26B2">
              <w:rPr>
                <w:rFonts w:ascii="Calibri" w:eastAsia="Calibri" w:hAnsi="Calibri" w:cs="Calibri"/>
                <w:b/>
                <w:bCs/>
              </w:rPr>
              <w:t>oal setting experiences and monitoring</w:t>
            </w:r>
            <w:r>
              <w:rPr>
                <w:rFonts w:ascii="Calibri" w:eastAsia="Calibri" w:hAnsi="Calibri" w:cs="Calibri"/>
                <w:b/>
                <w:bCs/>
              </w:rPr>
              <w:t>: S</w:t>
            </w:r>
            <w:r w:rsidRPr="002A26B2">
              <w:rPr>
                <w:rFonts w:ascii="Calibri" w:eastAsia="Calibri" w:hAnsi="Calibri" w:cs="Calibri"/>
                <w:b/>
                <w:bCs/>
              </w:rPr>
              <w:t>mall group mixed mentor and mentee</w:t>
            </w:r>
          </w:p>
        </w:tc>
        <w:tc>
          <w:tcPr>
            <w:tcW w:w="2622" w:type="pct"/>
            <w:gridSpan w:val="3"/>
          </w:tcPr>
          <w:p w14:paraId="66007F9E" w14:textId="2E1388CB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 xml:space="preserve">Group Review of IDP </w:t>
            </w:r>
          </w:p>
          <w:p w14:paraId="62240A4A" w14:textId="53315D2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49A21CA9">
              <w:rPr>
                <w:rFonts w:ascii="Calibri" w:eastAsia="Calibri" w:hAnsi="Calibri" w:cs="Calibri"/>
              </w:rPr>
              <w:t>Reflection activity – Small group-mentor/mentee</w:t>
            </w:r>
          </w:p>
          <w:p w14:paraId="10389431" w14:textId="5C9EFB2D" w:rsidR="007D10FA" w:rsidRPr="001809AF" w:rsidRDefault="007D10FA" w:rsidP="007D0B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Have you used IDPs?</w:t>
            </w:r>
          </w:p>
          <w:p w14:paraId="1ADDCCD8" w14:textId="5E5BDFEA" w:rsidR="007D10FA" w:rsidRPr="001809AF" w:rsidRDefault="007D10FA" w:rsidP="007D0B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Where have they been helpful?</w:t>
            </w:r>
          </w:p>
          <w:p w14:paraId="234EED8E" w14:textId="581BF435" w:rsidR="007D10FA" w:rsidRPr="001809AF" w:rsidRDefault="007D10FA" w:rsidP="007D0B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What has been challenging?</w:t>
            </w:r>
          </w:p>
          <w:p w14:paraId="381E34C5" w14:textId="7D0083E1" w:rsidR="007D10FA" w:rsidRPr="001809AF" w:rsidRDefault="007D10FA" w:rsidP="007D0B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 xml:space="preserve">What else </w:t>
            </w:r>
            <w:proofErr w:type="gramStart"/>
            <w:r w:rsidRPr="49A21CA9">
              <w:rPr>
                <w:rFonts w:ascii="Calibri" w:eastAsia="Calibri" w:hAnsi="Calibri" w:cs="Calibri"/>
              </w:rPr>
              <w:t>would</w:t>
            </w:r>
            <w:proofErr w:type="gramEnd"/>
            <w:r w:rsidRPr="49A21CA9">
              <w:rPr>
                <w:rFonts w:ascii="Calibri" w:eastAsia="Calibri" w:hAnsi="Calibri" w:cs="Calibri"/>
              </w:rPr>
              <w:t xml:space="preserve"> like to see in the IDP?</w:t>
            </w:r>
          </w:p>
          <w:p w14:paraId="6813B399" w14:textId="446C5AB6" w:rsidR="007D10FA" w:rsidRPr="001809AF" w:rsidRDefault="007D10FA" w:rsidP="007D0BC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gramStart"/>
            <w:r w:rsidRPr="49A21CA9">
              <w:rPr>
                <w:rFonts w:ascii="Calibri" w:eastAsia="Calibri" w:hAnsi="Calibri" w:cs="Calibri"/>
              </w:rPr>
              <w:t>How you</w:t>
            </w:r>
            <w:proofErr w:type="gramEnd"/>
            <w:r w:rsidRPr="49A21CA9">
              <w:rPr>
                <w:rFonts w:ascii="Calibri" w:eastAsia="Calibri" w:hAnsi="Calibri" w:cs="Calibri"/>
              </w:rPr>
              <w:t xml:space="preserve"> would you </w:t>
            </w:r>
            <w:proofErr w:type="gramStart"/>
            <w:r w:rsidRPr="49A21CA9">
              <w:rPr>
                <w:rFonts w:ascii="Calibri" w:eastAsia="Calibri" w:hAnsi="Calibri" w:cs="Calibri"/>
              </w:rPr>
              <w:t>adapt</w:t>
            </w:r>
            <w:proofErr w:type="gramEnd"/>
            <w:r w:rsidRPr="49A21CA9">
              <w:rPr>
                <w:rFonts w:ascii="Calibri" w:eastAsia="Calibri" w:hAnsi="Calibri" w:cs="Calibri"/>
              </w:rPr>
              <w:t xml:space="preserve"> the one shared?</w:t>
            </w:r>
          </w:p>
        </w:tc>
      </w:tr>
      <w:tr w:rsidR="007D10FA" w:rsidRPr="001809AF" w14:paraId="02224226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73A46E6A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1963F2F5" w14:textId="6C1B6FFF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1:45-12:00</w:t>
            </w:r>
          </w:p>
        </w:tc>
        <w:tc>
          <w:tcPr>
            <w:tcW w:w="1464" w:type="pct"/>
          </w:tcPr>
          <w:p w14:paraId="2A6C5947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Report back</w:t>
            </w:r>
          </w:p>
          <w:p w14:paraId="19A9BC15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622" w:type="pct"/>
            <w:gridSpan w:val="3"/>
          </w:tcPr>
          <w:p w14:paraId="3F2C738E" w14:textId="7AEC1C80" w:rsidR="007D10FA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 xml:space="preserve">Key learning points  </w:t>
            </w:r>
          </w:p>
          <w:p w14:paraId="71DB38E3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42DACF5E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7D88FDA4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77504BA5" w14:textId="062CBE30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2:</w:t>
            </w:r>
            <w:r>
              <w:rPr>
                <w:rFonts w:ascii="Calibri" w:eastAsia="Calibri" w:hAnsi="Calibri" w:cs="Calibri"/>
              </w:rPr>
              <w:t>00</w:t>
            </w:r>
            <w:r w:rsidRPr="001809AF">
              <w:rPr>
                <w:rFonts w:ascii="Calibri" w:eastAsia="Calibri" w:hAnsi="Calibri" w:cs="Calibri"/>
              </w:rPr>
              <w:t>-1</w:t>
            </w:r>
            <w:r>
              <w:rPr>
                <w:rFonts w:ascii="Calibri" w:eastAsia="Calibri" w:hAnsi="Calibri" w:cs="Calibri"/>
              </w:rPr>
              <w:t>2:30</w:t>
            </w:r>
          </w:p>
        </w:tc>
        <w:tc>
          <w:tcPr>
            <w:tcW w:w="1464" w:type="pct"/>
          </w:tcPr>
          <w:p w14:paraId="5E7300B6" w14:textId="0A4CB1E5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Ethical challenges in mentoring</w:t>
            </w:r>
            <w:r>
              <w:rPr>
                <w:rFonts w:ascii="Calibri" w:eastAsia="Calibri" w:hAnsi="Calibri" w:cs="Calibri"/>
                <w:b/>
                <w:bCs/>
              </w:rPr>
              <w:t>: O</w:t>
            </w:r>
            <w:r w:rsidRPr="002A26B2">
              <w:rPr>
                <w:rFonts w:ascii="Calibri" w:eastAsia="Calibri" w:hAnsi="Calibri" w:cs="Calibri"/>
                <w:b/>
                <w:bCs/>
              </w:rPr>
              <w:t xml:space="preserve">pen discussion </w:t>
            </w:r>
          </w:p>
        </w:tc>
        <w:tc>
          <w:tcPr>
            <w:tcW w:w="2622" w:type="pct"/>
            <w:gridSpan w:val="3"/>
          </w:tcPr>
          <w:p w14:paraId="00E29B0E" w14:textId="77777777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What are some possible ethical challenges in the domains of mentoring? Research, supervision</w:t>
            </w:r>
          </w:p>
          <w:p w14:paraId="10630C48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What might be ways to address?</w:t>
            </w:r>
          </w:p>
        </w:tc>
      </w:tr>
      <w:tr w:rsidR="007D10FA" w:rsidRPr="001809AF" w14:paraId="0446C4FE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031D2945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5F522ABE" w14:textId="0B77845A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2:30-13:00</w:t>
            </w:r>
          </w:p>
        </w:tc>
        <w:tc>
          <w:tcPr>
            <w:tcW w:w="1464" w:type="pct"/>
          </w:tcPr>
          <w:p w14:paraId="6E3E983B" w14:textId="72995BEC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Giving effective feedback</w:t>
            </w:r>
            <w:r>
              <w:rPr>
                <w:rFonts w:ascii="Calibri" w:eastAsia="Calibri" w:hAnsi="Calibri" w:cs="Calibri"/>
                <w:b/>
                <w:bCs/>
              </w:rPr>
              <w:t>: L</w:t>
            </w:r>
            <w:r w:rsidRPr="002A26B2">
              <w:rPr>
                <w:rFonts w:ascii="Calibri" w:eastAsia="Calibri" w:hAnsi="Calibri" w:cs="Calibri"/>
                <w:b/>
                <w:bCs/>
              </w:rPr>
              <w:t>ecture</w:t>
            </w:r>
          </w:p>
        </w:tc>
        <w:tc>
          <w:tcPr>
            <w:tcW w:w="2622" w:type="pct"/>
            <w:gridSpan w:val="3"/>
          </w:tcPr>
          <w:p w14:paraId="32775AE0" w14:textId="2FD30328" w:rsidR="007D10FA" w:rsidRPr="00A709A6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Lecture</w:t>
            </w:r>
          </w:p>
          <w:p w14:paraId="5D22348C" w14:textId="4E8B1C6D" w:rsidR="007D10FA" w:rsidRPr="00A709A6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Neighbor discussions</w:t>
            </w:r>
          </w:p>
        </w:tc>
      </w:tr>
      <w:tr w:rsidR="007D10FA" w:rsidRPr="001809AF" w14:paraId="20A54361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6EF28FFC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29FFE77E" w14:textId="10C4F4DE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3:00</w:t>
            </w:r>
            <w:r w:rsidRPr="001809AF"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</w:rPr>
              <w:t>14:00</w:t>
            </w:r>
          </w:p>
        </w:tc>
        <w:tc>
          <w:tcPr>
            <w:tcW w:w="1464" w:type="pct"/>
          </w:tcPr>
          <w:p w14:paraId="59608E7C" w14:textId="7777777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Lunch</w:t>
            </w:r>
          </w:p>
        </w:tc>
        <w:tc>
          <w:tcPr>
            <w:tcW w:w="2622" w:type="pct"/>
            <w:gridSpan w:val="3"/>
          </w:tcPr>
          <w:p w14:paraId="094B165A" w14:textId="77777777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7B23FA42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66583815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7F169B0E" w14:textId="6A8AB540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4:00-14:40</w:t>
            </w:r>
          </w:p>
        </w:tc>
        <w:tc>
          <w:tcPr>
            <w:tcW w:w="1464" w:type="pct"/>
          </w:tcPr>
          <w:p w14:paraId="2147587B" w14:textId="5DBF75D4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Providing </w:t>
            </w:r>
            <w:r>
              <w:rPr>
                <w:rFonts w:ascii="Calibri" w:eastAsia="Calibri" w:hAnsi="Calibri" w:cs="Calibri"/>
                <w:b/>
                <w:bCs/>
              </w:rPr>
              <w:t>m</w:t>
            </w:r>
            <w:r w:rsidRPr="002A26B2">
              <w:rPr>
                <w:rFonts w:ascii="Calibri" w:eastAsia="Calibri" w:hAnsi="Calibri" w:cs="Calibri"/>
                <w:b/>
                <w:bCs/>
              </w:rPr>
              <w:t>entorship for early career persons</w:t>
            </w:r>
          </w:p>
        </w:tc>
        <w:tc>
          <w:tcPr>
            <w:tcW w:w="2622" w:type="pct"/>
            <w:gridSpan w:val="3"/>
          </w:tcPr>
          <w:p w14:paraId="0C10CA0D" w14:textId="1AFE4D4D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Online lecture</w:t>
            </w:r>
          </w:p>
        </w:tc>
      </w:tr>
      <w:tr w:rsidR="007D10FA" w:rsidRPr="001809AF" w14:paraId="67A6FD84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1638F330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2E44B641" w14:textId="616C63AE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4:40-15:00</w:t>
            </w:r>
          </w:p>
        </w:tc>
        <w:tc>
          <w:tcPr>
            <w:tcW w:w="1464" w:type="pct"/>
          </w:tcPr>
          <w:p w14:paraId="24DFF6E2" w14:textId="5C785D25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 w:rsidDel="00EC42CA">
              <w:rPr>
                <w:rFonts w:ascii="Calibri" w:eastAsia="Calibri" w:hAnsi="Calibri" w:cs="Calibri"/>
                <w:b/>
                <w:bCs/>
              </w:rPr>
              <w:t>Role play: practicing feedback conversations</w:t>
            </w:r>
          </w:p>
          <w:p w14:paraId="4D88F2E4" w14:textId="5D4FC88C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3 people in a group</w:t>
            </w:r>
            <w:r>
              <w:rPr>
                <w:rFonts w:ascii="Calibri" w:eastAsia="Calibri" w:hAnsi="Calibri" w:cs="Calibri"/>
                <w:b/>
                <w:bCs/>
              </w:rPr>
              <w:t>: D</w:t>
            </w:r>
            <w:r w:rsidRPr="002A26B2">
              <w:rPr>
                <w:rFonts w:ascii="Calibri" w:eastAsia="Calibri" w:hAnsi="Calibri" w:cs="Calibri"/>
                <w:b/>
                <w:bCs/>
              </w:rPr>
              <w:t>ivide mentors from their mentees</w:t>
            </w:r>
          </w:p>
        </w:tc>
        <w:tc>
          <w:tcPr>
            <w:tcW w:w="2622" w:type="pct"/>
            <w:gridSpan w:val="3"/>
          </w:tcPr>
          <w:p w14:paraId="7E39D2A5" w14:textId="77777777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Role play worksheet</w:t>
            </w:r>
          </w:p>
          <w:p w14:paraId="0B9C0824" w14:textId="6F32B730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Small group activity</w:t>
            </w:r>
          </w:p>
          <w:p w14:paraId="4ADBA71E" w14:textId="50C83A6F" w:rsidR="007D10FA" w:rsidRPr="006F7C6B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</w:rPr>
            </w:pPr>
            <w:r w:rsidRPr="006F7C6B">
              <w:rPr>
                <w:rFonts w:ascii="Calibri" w:eastAsia="Calibri" w:hAnsi="Calibri" w:cs="Calibri"/>
                <w:b/>
              </w:rPr>
              <w:t>Workshop and instructions</w:t>
            </w:r>
          </w:p>
        </w:tc>
      </w:tr>
      <w:tr w:rsidR="007D10FA" w:rsidRPr="001809AF" w14:paraId="3235BE4B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331FC1FF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0C58A612" w14:textId="21D63E46" w:rsidR="007D10FA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5:00-15:20</w:t>
            </w:r>
          </w:p>
        </w:tc>
        <w:tc>
          <w:tcPr>
            <w:tcW w:w="1464" w:type="pct"/>
          </w:tcPr>
          <w:p w14:paraId="3FE7B058" w14:textId="7777777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Report back</w:t>
            </w:r>
          </w:p>
        </w:tc>
        <w:tc>
          <w:tcPr>
            <w:tcW w:w="2622" w:type="pct"/>
            <w:gridSpan w:val="3"/>
          </w:tcPr>
          <w:p w14:paraId="080785BF" w14:textId="07BD1D03" w:rsidR="007D10FA" w:rsidRPr="001809AF" w:rsidDel="00EC42CA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 w:rsidRPr="001809AF" w:rsidDel="00EC42CA">
              <w:rPr>
                <w:rFonts w:ascii="Calibri" w:eastAsia="Calibri" w:hAnsi="Calibri" w:cs="Calibri"/>
                <w:bCs/>
              </w:rPr>
              <w:t xml:space="preserve">Key learning points: </w:t>
            </w:r>
            <w:r>
              <w:rPr>
                <w:rFonts w:ascii="Calibri" w:eastAsia="Calibri" w:hAnsi="Calibri" w:cs="Calibri"/>
                <w:bCs/>
              </w:rPr>
              <w:t>T</w:t>
            </w:r>
            <w:r w:rsidRPr="001809AF" w:rsidDel="00EC42CA">
              <w:rPr>
                <w:rFonts w:ascii="Calibri" w:eastAsia="Calibri" w:hAnsi="Calibri" w:cs="Calibri"/>
                <w:bCs/>
              </w:rPr>
              <w:t>echniques mentors/mentees can practice</w:t>
            </w:r>
          </w:p>
          <w:p w14:paraId="23A2A8E2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  <w:tr w:rsidR="007D10FA" w:rsidRPr="001809AF" w14:paraId="4017E32D" w14:textId="77777777" w:rsidTr="007D10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2391A8DA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52D21511" w14:textId="646220D0" w:rsidR="007D10FA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5:20-16:00</w:t>
            </w:r>
          </w:p>
        </w:tc>
        <w:tc>
          <w:tcPr>
            <w:tcW w:w="1464" w:type="pct"/>
          </w:tcPr>
          <w:p w14:paraId="607F1480" w14:textId="35AED3A7" w:rsidR="007D10FA" w:rsidRPr="002A26B2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 xml:space="preserve">Reflections on my </w:t>
            </w:r>
            <w:r>
              <w:rPr>
                <w:rFonts w:ascii="Calibri" w:eastAsia="Calibri" w:hAnsi="Calibri" w:cs="Calibri"/>
                <w:b/>
                <w:bCs/>
              </w:rPr>
              <w:t>e</w:t>
            </w:r>
            <w:r w:rsidRPr="002A26B2">
              <w:rPr>
                <w:rFonts w:ascii="Calibri" w:eastAsia="Calibri" w:hAnsi="Calibri" w:cs="Calibri"/>
                <w:b/>
                <w:bCs/>
              </w:rPr>
              <w:t xml:space="preserve">xperience in mentoring in the local context </w:t>
            </w:r>
          </w:p>
        </w:tc>
        <w:tc>
          <w:tcPr>
            <w:tcW w:w="2622" w:type="pct"/>
            <w:gridSpan w:val="3"/>
          </w:tcPr>
          <w:p w14:paraId="3B3D7756" w14:textId="617A512A" w:rsidR="007D10FA" w:rsidRPr="001809AF" w:rsidRDefault="007D10FA" w:rsidP="007D0B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49A21CA9">
              <w:rPr>
                <w:rFonts w:ascii="Calibri" w:eastAsia="Calibri" w:hAnsi="Calibri" w:cs="Calibri"/>
              </w:rPr>
              <w:t>Lecture</w:t>
            </w:r>
          </w:p>
        </w:tc>
      </w:tr>
      <w:tr w:rsidR="007D10FA" w:rsidRPr="001809AF" w14:paraId="28223B53" w14:textId="77777777" w:rsidTr="007D1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pct"/>
          </w:tcPr>
          <w:p w14:paraId="05CC7CB8" w14:textId="77777777" w:rsidR="007D10FA" w:rsidRPr="002A26B2" w:rsidRDefault="007D10FA" w:rsidP="007D0BC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" w:type="pct"/>
          </w:tcPr>
          <w:p w14:paraId="6F731361" w14:textId="26076C25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</w:rPr>
              <w:t>16:00- 16:15</w:t>
            </w:r>
          </w:p>
        </w:tc>
        <w:tc>
          <w:tcPr>
            <w:tcW w:w="1464" w:type="pct"/>
          </w:tcPr>
          <w:p w14:paraId="34ED749A" w14:textId="77777777" w:rsidR="007D10FA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Post-evaluation</w:t>
            </w:r>
          </w:p>
          <w:p w14:paraId="649152A2" w14:textId="1B08F787" w:rsidR="007D10FA" w:rsidRPr="002A26B2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002A26B2">
              <w:rPr>
                <w:rFonts w:ascii="Calibri" w:eastAsia="Calibri" w:hAnsi="Calibri" w:cs="Calibri"/>
                <w:b/>
                <w:bCs/>
              </w:rPr>
              <w:t>Wrap-up</w:t>
            </w:r>
            <w:r>
              <w:rPr>
                <w:rFonts w:ascii="Calibri" w:eastAsia="Calibri" w:hAnsi="Calibri" w:cs="Calibri"/>
                <w:b/>
                <w:bCs/>
              </w:rPr>
              <w:t xml:space="preserve"> and summary</w:t>
            </w:r>
          </w:p>
        </w:tc>
        <w:tc>
          <w:tcPr>
            <w:tcW w:w="2622" w:type="pct"/>
            <w:gridSpan w:val="3"/>
          </w:tcPr>
          <w:p w14:paraId="699F879B" w14:textId="77777777" w:rsidR="007D10FA" w:rsidRPr="001809AF" w:rsidRDefault="007D10FA" w:rsidP="007D0BC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</w:rPr>
            </w:pPr>
          </w:p>
        </w:tc>
      </w:tr>
    </w:tbl>
    <w:p w14:paraId="47385DAE" w14:textId="77777777" w:rsidR="002D7374" w:rsidRDefault="002D7374" w:rsidP="007D0BCE">
      <w:pPr>
        <w:spacing w:after="0" w:line="240" w:lineRule="auto"/>
      </w:pPr>
    </w:p>
    <w:p w14:paraId="5F0D5FF0" w14:textId="7569827B" w:rsidR="49A21CA9" w:rsidRPr="007D10FA" w:rsidRDefault="49A21CA9" w:rsidP="007D0BCE">
      <w:pPr>
        <w:spacing w:after="0" w:line="240" w:lineRule="auto"/>
      </w:pPr>
    </w:p>
    <w:p w14:paraId="0DD65C6D" w14:textId="532832C2" w:rsidR="374A2240" w:rsidRPr="007D10FA" w:rsidRDefault="374A2240" w:rsidP="007D0BCE">
      <w:pPr>
        <w:spacing w:after="0" w:line="240" w:lineRule="auto"/>
        <w:rPr>
          <w:rFonts w:ascii="Arial" w:hAnsi="Arial" w:cs="Arial"/>
        </w:rPr>
      </w:pPr>
      <w:r w:rsidRPr="007D10FA">
        <w:rPr>
          <w:rFonts w:ascii="Arial" w:hAnsi="Arial" w:cs="Arial"/>
        </w:rPr>
        <w:t>Resources:</w:t>
      </w:r>
    </w:p>
    <w:p w14:paraId="4FA6777E" w14:textId="5E0E160C" w:rsidR="374A2240" w:rsidRPr="007D10FA" w:rsidRDefault="374A2240" w:rsidP="007D0BCE">
      <w:pPr>
        <w:spacing w:after="0" w:line="240" w:lineRule="auto"/>
        <w:rPr>
          <w:rStyle w:val="Hyperlink"/>
          <w:rFonts w:ascii="Arial" w:hAnsi="Arial" w:cs="Arial"/>
        </w:rPr>
      </w:pPr>
      <w:hyperlink r:id="rId14">
        <w:r w:rsidRPr="007D10FA">
          <w:rPr>
            <w:rStyle w:val="Hyperlink"/>
            <w:rFonts w:ascii="Arial" w:hAnsi="Arial" w:cs="Arial"/>
          </w:rPr>
          <w:t>https://www.postdocacademy.org/mentoring/postdoc-activities/</w:t>
        </w:r>
      </w:hyperlink>
    </w:p>
    <w:p w14:paraId="47F2578F" w14:textId="77777777" w:rsidR="007D0BCE" w:rsidRPr="007D10FA" w:rsidRDefault="007D0BCE" w:rsidP="007D0BCE">
      <w:pPr>
        <w:spacing w:after="0" w:line="240" w:lineRule="auto"/>
        <w:rPr>
          <w:rFonts w:ascii="Arial" w:hAnsi="Arial" w:cs="Arial"/>
        </w:rPr>
      </w:pPr>
    </w:p>
    <w:p w14:paraId="70B6F6ED" w14:textId="4BBB4526" w:rsidR="50CFB826" w:rsidRPr="007D10FA" w:rsidRDefault="50CFB826" w:rsidP="007D0BCE">
      <w:pPr>
        <w:spacing w:after="0" w:line="240" w:lineRule="auto"/>
        <w:rPr>
          <w:rFonts w:ascii="Arial" w:eastAsia="Times New Roman" w:hAnsi="Arial" w:cs="Arial"/>
          <w:color w:val="242424"/>
        </w:rPr>
      </w:pPr>
      <w:r w:rsidRPr="007D10FA">
        <w:rPr>
          <w:rFonts w:ascii="Arial" w:eastAsia="Times New Roman" w:hAnsi="Arial" w:cs="Arial"/>
          <w:color w:val="242424"/>
        </w:rPr>
        <w:t xml:space="preserve">Bennett B. Goldberg, Erasto V. Mbugi, Fatima Kyari, Sara E. Woods, Emmanuel Balandya, Denise Drane, </w:t>
      </w:r>
      <w:proofErr w:type="spellStart"/>
      <w:r w:rsidRPr="007D10FA">
        <w:rPr>
          <w:rFonts w:ascii="Arial" w:eastAsia="Times New Roman" w:hAnsi="Arial" w:cs="Arial"/>
          <w:color w:val="242424"/>
        </w:rPr>
        <w:t>Rifkatu</w:t>
      </w:r>
      <w:proofErr w:type="spellEnd"/>
      <w:r w:rsidRPr="007D10FA">
        <w:rPr>
          <w:rFonts w:ascii="Arial" w:eastAsia="Times New Roman" w:hAnsi="Arial" w:cs="Arial"/>
          <w:color w:val="242424"/>
        </w:rPr>
        <w:t xml:space="preserve"> Reng, Deodatus Kakoko, “Training in the art and science of facilitation to scale research mentor training in </w:t>
      </w:r>
      <w:proofErr w:type="gramStart"/>
      <w:r w:rsidRPr="007D10FA">
        <w:rPr>
          <w:rFonts w:ascii="Arial" w:eastAsia="Times New Roman" w:hAnsi="Arial" w:cs="Arial"/>
          <w:color w:val="242424"/>
        </w:rPr>
        <w:t>low and middle income</w:t>
      </w:r>
      <w:proofErr w:type="gramEnd"/>
      <w:r w:rsidRPr="007D10FA">
        <w:rPr>
          <w:rFonts w:ascii="Arial" w:eastAsia="Times New Roman" w:hAnsi="Arial" w:cs="Arial"/>
          <w:color w:val="242424"/>
        </w:rPr>
        <w:t xml:space="preserve"> countries,” Front. Educ. Sec. Higher Education Volume 8 – 2023. </w:t>
      </w:r>
      <w:hyperlink r:id="rId15">
        <w:proofErr w:type="spellStart"/>
        <w:r w:rsidRPr="007D10FA">
          <w:rPr>
            <w:rStyle w:val="Hyperlink"/>
            <w:rFonts w:ascii="Arial" w:eastAsia="Times New Roman" w:hAnsi="Arial" w:cs="Arial"/>
            <w:color w:val="467886"/>
          </w:rPr>
          <w:t>doi</w:t>
        </w:r>
        <w:proofErr w:type="spellEnd"/>
        <w:r w:rsidRPr="007D10FA">
          <w:rPr>
            <w:rStyle w:val="Hyperlink"/>
            <w:rFonts w:ascii="Arial" w:eastAsia="Times New Roman" w:hAnsi="Arial" w:cs="Arial"/>
            <w:color w:val="467886"/>
          </w:rPr>
          <w:t>: 10.3389/feduc.2023.1270480</w:t>
        </w:r>
      </w:hyperlink>
    </w:p>
    <w:p w14:paraId="3792A767" w14:textId="0A0DBC35" w:rsidR="49A21CA9" w:rsidRPr="007D10FA" w:rsidRDefault="49A21CA9" w:rsidP="007D0BCE">
      <w:pPr>
        <w:spacing w:after="0" w:line="240" w:lineRule="auto"/>
        <w:rPr>
          <w:rFonts w:ascii="Arial" w:eastAsia="Times New Roman" w:hAnsi="Arial" w:cs="Arial"/>
          <w:color w:val="242424"/>
        </w:rPr>
      </w:pPr>
    </w:p>
    <w:p w14:paraId="7EC7C23E" w14:textId="7694BA0F" w:rsidR="49A21CA9" w:rsidRPr="007D10FA" w:rsidRDefault="49A21CA9" w:rsidP="007D0BCE">
      <w:pPr>
        <w:spacing w:after="0" w:line="240" w:lineRule="auto"/>
      </w:pPr>
    </w:p>
    <w:sectPr w:rsidR="49A21CA9" w:rsidRPr="007D10FA" w:rsidSect="00E379AE">
      <w:footerReference w:type="even" r:id="rId16"/>
      <w:footerReference w:type="default" r:id="rId17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BF8F8" w14:textId="77777777" w:rsidR="00A854E4" w:rsidRDefault="00A854E4">
      <w:pPr>
        <w:spacing w:after="0" w:line="240" w:lineRule="auto"/>
      </w:pPr>
      <w:r>
        <w:separator/>
      </w:r>
    </w:p>
  </w:endnote>
  <w:endnote w:type="continuationSeparator" w:id="0">
    <w:p w14:paraId="4FEEE473" w14:textId="77777777" w:rsidR="00A854E4" w:rsidRDefault="00A854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83540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639699" w14:textId="77777777" w:rsidR="00B92712" w:rsidRDefault="00EC004D" w:rsidP="00B54E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955396" w14:textId="77777777" w:rsidR="00B92712" w:rsidRDefault="00B92712" w:rsidP="002945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221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8F802" w14:textId="77777777" w:rsidR="00B92712" w:rsidRDefault="00EC004D" w:rsidP="00B54E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AF2D09" w14:textId="77777777" w:rsidR="00B92712" w:rsidRDefault="00B92712" w:rsidP="00461B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C9191" w14:textId="77777777" w:rsidR="00A854E4" w:rsidRDefault="00A854E4">
      <w:pPr>
        <w:spacing w:after="0" w:line="240" w:lineRule="auto"/>
      </w:pPr>
      <w:r>
        <w:separator/>
      </w:r>
    </w:p>
  </w:footnote>
  <w:footnote w:type="continuationSeparator" w:id="0">
    <w:p w14:paraId="406725F5" w14:textId="77777777" w:rsidR="00A854E4" w:rsidRDefault="00A854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D5CCA"/>
    <w:multiLevelType w:val="hybridMultilevel"/>
    <w:tmpl w:val="BA783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67895"/>
    <w:multiLevelType w:val="multilevel"/>
    <w:tmpl w:val="FFFFFFFF"/>
    <w:lvl w:ilvl="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920" w:hanging="360"/>
      </w:pPr>
      <w:rPr>
        <w:u w:val="none"/>
      </w:rPr>
    </w:lvl>
  </w:abstractNum>
  <w:abstractNum w:abstractNumId="2" w15:restartNumberingAfterBreak="0">
    <w:nsid w:val="2D817CB2"/>
    <w:multiLevelType w:val="hybridMultilevel"/>
    <w:tmpl w:val="04743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11730"/>
    <w:multiLevelType w:val="hybridMultilevel"/>
    <w:tmpl w:val="A9469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E3AED"/>
    <w:multiLevelType w:val="hybridMultilevel"/>
    <w:tmpl w:val="668A5272"/>
    <w:lvl w:ilvl="0" w:tplc="F02EBC0E">
      <w:start w:val="16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40736"/>
    <w:multiLevelType w:val="hybridMultilevel"/>
    <w:tmpl w:val="CA4EC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011F7D"/>
    <w:multiLevelType w:val="hybridMultilevel"/>
    <w:tmpl w:val="7AFED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EF341A"/>
    <w:multiLevelType w:val="hybridMultilevel"/>
    <w:tmpl w:val="EFC4B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0B548C"/>
    <w:multiLevelType w:val="hybridMultilevel"/>
    <w:tmpl w:val="F1FCD0EA"/>
    <w:lvl w:ilvl="0" w:tplc="B89477BE">
      <w:start w:val="17"/>
      <w:numFmt w:val="none"/>
      <w:lvlText w:val="17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6F0D1C"/>
    <w:multiLevelType w:val="multilevel"/>
    <w:tmpl w:val="FFFFFFFF"/>
    <w:lvl w:ilvl="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920" w:hanging="360"/>
      </w:pPr>
      <w:rPr>
        <w:u w:val="none"/>
      </w:rPr>
    </w:lvl>
  </w:abstractNum>
  <w:num w:numId="1" w16cid:durableId="1964579864">
    <w:abstractNumId w:val="9"/>
  </w:num>
  <w:num w:numId="2" w16cid:durableId="2099475219">
    <w:abstractNumId w:val="1"/>
  </w:num>
  <w:num w:numId="3" w16cid:durableId="77292872">
    <w:abstractNumId w:val="6"/>
  </w:num>
  <w:num w:numId="4" w16cid:durableId="525678249">
    <w:abstractNumId w:val="7"/>
  </w:num>
  <w:num w:numId="5" w16cid:durableId="1121419228">
    <w:abstractNumId w:val="2"/>
  </w:num>
  <w:num w:numId="6" w16cid:durableId="913316400">
    <w:abstractNumId w:val="3"/>
  </w:num>
  <w:num w:numId="7" w16cid:durableId="484050184">
    <w:abstractNumId w:val="5"/>
  </w:num>
  <w:num w:numId="8" w16cid:durableId="895971001">
    <w:abstractNumId w:val="0"/>
  </w:num>
  <w:num w:numId="9" w16cid:durableId="1486049679">
    <w:abstractNumId w:val="8"/>
  </w:num>
  <w:num w:numId="10" w16cid:durableId="19115033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74"/>
    <w:rsid w:val="002A26B2"/>
    <w:rsid w:val="002D7374"/>
    <w:rsid w:val="003346EE"/>
    <w:rsid w:val="0051533F"/>
    <w:rsid w:val="0053692D"/>
    <w:rsid w:val="005855E5"/>
    <w:rsid w:val="00585962"/>
    <w:rsid w:val="006245B2"/>
    <w:rsid w:val="006319B5"/>
    <w:rsid w:val="006F7C6B"/>
    <w:rsid w:val="007B057C"/>
    <w:rsid w:val="007D0BCE"/>
    <w:rsid w:val="007D10FA"/>
    <w:rsid w:val="00873137"/>
    <w:rsid w:val="008B3A34"/>
    <w:rsid w:val="00920BAA"/>
    <w:rsid w:val="009F60B6"/>
    <w:rsid w:val="009F7122"/>
    <w:rsid w:val="00A854E4"/>
    <w:rsid w:val="00B4595A"/>
    <w:rsid w:val="00B6362B"/>
    <w:rsid w:val="00B92712"/>
    <w:rsid w:val="00BA2804"/>
    <w:rsid w:val="00BB0076"/>
    <w:rsid w:val="00C21AA3"/>
    <w:rsid w:val="00DD0503"/>
    <w:rsid w:val="00E379AE"/>
    <w:rsid w:val="00EC004D"/>
    <w:rsid w:val="00F175B4"/>
    <w:rsid w:val="01222FD8"/>
    <w:rsid w:val="054BE22B"/>
    <w:rsid w:val="0710F63C"/>
    <w:rsid w:val="09132F20"/>
    <w:rsid w:val="096DD743"/>
    <w:rsid w:val="0E32221E"/>
    <w:rsid w:val="0ECCA29D"/>
    <w:rsid w:val="122C4AFD"/>
    <w:rsid w:val="139CB2C2"/>
    <w:rsid w:val="13B869D8"/>
    <w:rsid w:val="142D8E32"/>
    <w:rsid w:val="1ACB6008"/>
    <w:rsid w:val="1C4587F3"/>
    <w:rsid w:val="22F5CD57"/>
    <w:rsid w:val="24EDC27C"/>
    <w:rsid w:val="2A1C5D93"/>
    <w:rsid w:val="34EF3CAD"/>
    <w:rsid w:val="374A2240"/>
    <w:rsid w:val="37766ECE"/>
    <w:rsid w:val="3983202B"/>
    <w:rsid w:val="3A50D60B"/>
    <w:rsid w:val="3E8C02DD"/>
    <w:rsid w:val="3F5AB4D9"/>
    <w:rsid w:val="42FD5CB4"/>
    <w:rsid w:val="47ECC258"/>
    <w:rsid w:val="480B873D"/>
    <w:rsid w:val="49A21CA9"/>
    <w:rsid w:val="49A7579E"/>
    <w:rsid w:val="4CDEF860"/>
    <w:rsid w:val="4D75BCA0"/>
    <w:rsid w:val="4FAC9977"/>
    <w:rsid w:val="50CFB826"/>
    <w:rsid w:val="52D7093B"/>
    <w:rsid w:val="52DFDBE0"/>
    <w:rsid w:val="572467F2"/>
    <w:rsid w:val="5F4CC23C"/>
    <w:rsid w:val="6088735F"/>
    <w:rsid w:val="67475E18"/>
    <w:rsid w:val="6F85D4DE"/>
    <w:rsid w:val="728F24D8"/>
    <w:rsid w:val="7775E571"/>
    <w:rsid w:val="7BA56C11"/>
    <w:rsid w:val="7CC5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8F75"/>
  <w15:chartTrackingRefBased/>
  <w15:docId w15:val="{08D6EDDB-2016-7540-AAAB-56FE5865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37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37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D7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74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7374"/>
  </w:style>
  <w:style w:type="table" w:styleId="GridTable4-Accent6">
    <w:name w:val="Grid Table 4 Accent 6"/>
    <w:basedOn w:val="TableNormal"/>
    <w:uiPriority w:val="49"/>
    <w:rsid w:val="002D7374"/>
    <w:rPr>
      <w:sz w:val="22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yperlink" Target="https://doi.org/10.3389/feduc.2023.1270480" TargetMode="Externa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postdocacademy.org/mentoring/postdoc-activiti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02DD1D8DBC954B8AAAAE2FD35AD895" ma:contentTypeVersion="20" ma:contentTypeDescription="Create a new document." ma:contentTypeScope="" ma:versionID="270ef2b5c6e6cf158f974ee2ae008654">
  <xsd:schema xmlns:xsd="http://www.w3.org/2001/XMLSchema" xmlns:xs="http://www.w3.org/2001/XMLSchema" xmlns:p="http://schemas.microsoft.com/office/2006/metadata/properties" xmlns:ns2="2e96f19a-d05a-4f37-8771-c416fba24053" xmlns:ns3="e24691af-0d4e-41d2-8fb3-85a92587472f" xmlns:ns4="efce84db-8738-4c7b-9bdc-65b9500871f6" targetNamespace="http://schemas.microsoft.com/office/2006/metadata/properties" ma:root="true" ma:fieldsID="b6d6a6dec9e98fc69e0fad5189c8924a" ns2:_="" ns3:_="" ns4:_="">
    <xsd:import namespace="2e96f19a-d05a-4f37-8771-c416fba24053"/>
    <xsd:import namespace="e24691af-0d4e-41d2-8fb3-85a92587472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4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6f19a-d05a-4f37-8771-c416fba240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691af-0d4e-41d2-8fb3-85a9258747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c7e2e1d-80b2-48a0-b85e-1b79e722c086}" ma:internalName="TaxCatchAll" ma:showField="CatchAllData" ma:web="e24691af-0d4e-41d2-8fb3-85a9258747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ce84db-8738-4c7b-9bdc-65b9500871f6" xsi:nil="true"/>
    <lcf76f155ced4ddcb4097134ff3c332f xmlns="2e96f19a-d05a-4f37-8771-c416fba2405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7FF0E9-6786-40A6-B4C7-91CBD28EA6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6f19a-d05a-4f37-8771-c416fba24053"/>
    <ds:schemaRef ds:uri="e24691af-0d4e-41d2-8fb3-85a92587472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45D287-9084-4D7B-A0C5-22D37C546D57}">
  <ds:schemaRefs>
    <ds:schemaRef ds:uri="http://schemas.microsoft.com/office/2006/metadata/properties"/>
    <ds:schemaRef ds:uri="http://schemas.microsoft.com/office/infopath/2007/PartnerControls"/>
    <ds:schemaRef ds:uri="efce84db-8738-4c7b-9bdc-65b9500871f6"/>
    <ds:schemaRef ds:uri="2e96f19a-d05a-4f37-8771-c416fba24053"/>
  </ds:schemaRefs>
</ds:datastoreItem>
</file>

<file path=customXml/itemProps3.xml><?xml version="1.0" encoding="utf-8"?>
<ds:datastoreItem xmlns:ds="http://schemas.openxmlformats.org/officeDocument/2006/customXml" ds:itemID="{F0856B60-DF3F-4FAA-A6FC-3B99588C3A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769</Characters>
  <Application>Microsoft Office Word</Application>
  <DocSecurity>0</DocSecurity>
  <Lines>39</Lines>
  <Paragraphs>11</Paragraphs>
  <ScaleCrop>false</ScaleCrop>
  <Company>University of Abuja</Company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ike Ojji</dc:creator>
  <cp:keywords/>
  <dc:description/>
  <cp:lastModifiedBy>Sandhya Patel</cp:lastModifiedBy>
  <cp:revision>2</cp:revision>
  <cp:lastPrinted>2024-04-16T18:28:00Z</cp:lastPrinted>
  <dcterms:created xsi:type="dcterms:W3CDTF">2025-09-04T08:22:00Z</dcterms:created>
  <dcterms:modified xsi:type="dcterms:W3CDTF">2025-09-0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02DD1D8DBC954B8AAAAE2FD35AD895</vt:lpwstr>
  </property>
  <property fmtid="{D5CDD505-2E9C-101B-9397-08002B2CF9AE}" pid="3" name="MediaServiceImageTags">
    <vt:lpwstr/>
  </property>
</Properties>
</file>